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EAD6D" w14:textId="77777777" w:rsidR="00962EA8" w:rsidRPr="00E24F8C" w:rsidRDefault="00962EA8" w:rsidP="00962EA8">
      <w:pPr>
        <w:rPr>
          <w:b/>
          <w:bCs/>
          <w:sz w:val="32"/>
          <w:szCs w:val="32"/>
        </w:rPr>
      </w:pPr>
      <w:r w:rsidRPr="00E24F8C">
        <w:rPr>
          <w:b/>
          <w:bCs/>
          <w:sz w:val="32"/>
          <w:szCs w:val="32"/>
        </w:rPr>
        <w:t xml:space="preserve">Impact of network treatment in patients with </w:t>
      </w:r>
      <w:r>
        <w:rPr>
          <w:b/>
          <w:bCs/>
          <w:sz w:val="32"/>
          <w:szCs w:val="32"/>
        </w:rPr>
        <w:t xml:space="preserve">resected </w:t>
      </w:r>
      <w:r w:rsidRPr="00E24F8C">
        <w:rPr>
          <w:b/>
          <w:bCs/>
          <w:sz w:val="32"/>
          <w:szCs w:val="32"/>
        </w:rPr>
        <w:t xml:space="preserve">pancreatic cancer on use and timing of chemotherapy and survival </w:t>
      </w:r>
    </w:p>
    <w:p w14:paraId="34A3E984" w14:textId="77777777" w:rsidR="00962EA8" w:rsidRDefault="00962EA8" w:rsidP="00962EA8">
      <w:pPr>
        <w:rPr>
          <w:rFonts w:cstheme="minorHAnsi"/>
          <w:sz w:val="22"/>
          <w:szCs w:val="22"/>
        </w:rPr>
      </w:pPr>
    </w:p>
    <w:p w14:paraId="086872E1" w14:textId="1CEC69CF" w:rsidR="00962EA8" w:rsidRPr="00962EA8" w:rsidRDefault="00962EA8" w:rsidP="00962EA8">
      <w:pPr>
        <w:rPr>
          <w:rFonts w:cstheme="minorHAnsi"/>
          <w:sz w:val="22"/>
          <w:szCs w:val="22"/>
        </w:rPr>
      </w:pPr>
      <w:r w:rsidRPr="00962EA8">
        <w:rPr>
          <w:rFonts w:cstheme="minorHAnsi"/>
          <w:sz w:val="22"/>
          <w:szCs w:val="22"/>
        </w:rPr>
        <w:t>Jana S. Hopstaken</w:t>
      </w:r>
      <w:r w:rsidRPr="00962EA8">
        <w:rPr>
          <w:rFonts w:cstheme="minorHAnsi"/>
          <w:sz w:val="22"/>
          <w:szCs w:val="22"/>
          <w:vertAlign w:val="superscript"/>
        </w:rPr>
        <w:t>1,2</w:t>
      </w:r>
      <w:r w:rsidRPr="00962EA8">
        <w:rPr>
          <w:rFonts w:cstheme="minorHAnsi"/>
          <w:sz w:val="22"/>
          <w:szCs w:val="22"/>
        </w:rPr>
        <w:t>, Pauline A.J. Vissers</w:t>
      </w:r>
      <w:r w:rsidRPr="00962EA8">
        <w:rPr>
          <w:rFonts w:cstheme="minorHAnsi"/>
          <w:sz w:val="22"/>
          <w:szCs w:val="22"/>
          <w:vertAlign w:val="superscript"/>
        </w:rPr>
        <w:t>1,3</w:t>
      </w:r>
      <w:r w:rsidRPr="00962EA8">
        <w:rPr>
          <w:rFonts w:cstheme="minorHAnsi"/>
          <w:sz w:val="22"/>
          <w:szCs w:val="22"/>
        </w:rPr>
        <w:t>, Rutger Quispel</w:t>
      </w:r>
      <w:r w:rsidRPr="00962EA8">
        <w:rPr>
          <w:rFonts w:cstheme="minorHAnsi"/>
          <w:sz w:val="22"/>
          <w:szCs w:val="22"/>
          <w:vertAlign w:val="superscript"/>
        </w:rPr>
        <w:t>4</w:t>
      </w:r>
      <w:r w:rsidRPr="00962EA8">
        <w:rPr>
          <w:rFonts w:cstheme="minorHAnsi"/>
          <w:sz w:val="22"/>
          <w:szCs w:val="22"/>
        </w:rPr>
        <w:t>, Judith de Vos-Geelen</w:t>
      </w:r>
      <w:r w:rsidRPr="00962EA8">
        <w:rPr>
          <w:rFonts w:cstheme="minorHAnsi"/>
          <w:sz w:val="22"/>
          <w:szCs w:val="22"/>
          <w:vertAlign w:val="superscript"/>
        </w:rPr>
        <w:t>5</w:t>
      </w:r>
      <w:r w:rsidRPr="00962EA8">
        <w:rPr>
          <w:rFonts w:cstheme="minorHAnsi"/>
          <w:sz w:val="22"/>
          <w:szCs w:val="22"/>
        </w:rPr>
        <w:t>, Lodewijk A.A. Brosens</w:t>
      </w:r>
      <w:r w:rsidRPr="00962EA8">
        <w:rPr>
          <w:rFonts w:cstheme="minorHAnsi"/>
          <w:sz w:val="22"/>
          <w:szCs w:val="22"/>
          <w:vertAlign w:val="superscript"/>
        </w:rPr>
        <w:t>6</w:t>
      </w:r>
      <w:r w:rsidRPr="00962EA8">
        <w:rPr>
          <w:rFonts w:cstheme="minorHAnsi"/>
          <w:sz w:val="22"/>
          <w:szCs w:val="22"/>
        </w:rPr>
        <w:t>, Ignace de Hingh</w:t>
      </w:r>
      <w:r w:rsidRPr="00962EA8">
        <w:rPr>
          <w:rFonts w:cstheme="minorHAnsi"/>
          <w:sz w:val="22"/>
          <w:szCs w:val="22"/>
          <w:vertAlign w:val="superscript"/>
        </w:rPr>
        <w:t>7</w:t>
      </w:r>
      <w:r w:rsidRPr="00962EA8">
        <w:rPr>
          <w:rFonts w:cstheme="minorHAnsi"/>
          <w:sz w:val="22"/>
          <w:szCs w:val="22"/>
        </w:rPr>
        <w:t>, Lydia G. van der Geest</w:t>
      </w:r>
      <w:r w:rsidRPr="00962EA8">
        <w:rPr>
          <w:rFonts w:cstheme="minorHAnsi"/>
          <w:sz w:val="22"/>
          <w:szCs w:val="22"/>
          <w:vertAlign w:val="superscript"/>
        </w:rPr>
        <w:t>3</w:t>
      </w:r>
      <w:r w:rsidRPr="00962EA8">
        <w:rPr>
          <w:rFonts w:cstheme="minorHAnsi"/>
          <w:sz w:val="22"/>
          <w:szCs w:val="22"/>
        </w:rPr>
        <w:t>, Marc G. Besselink</w:t>
      </w:r>
      <w:r w:rsidRPr="00962EA8">
        <w:rPr>
          <w:rFonts w:cstheme="minorHAnsi"/>
          <w:sz w:val="22"/>
          <w:szCs w:val="22"/>
          <w:vertAlign w:val="superscript"/>
        </w:rPr>
        <w:t>8,9</w:t>
      </w:r>
      <w:r w:rsidRPr="00962EA8">
        <w:rPr>
          <w:rFonts w:cstheme="minorHAnsi"/>
          <w:sz w:val="22"/>
          <w:szCs w:val="22"/>
        </w:rPr>
        <w:t>, Kees J.H.M. van Laarhoven</w:t>
      </w:r>
      <w:r w:rsidRPr="00962EA8">
        <w:rPr>
          <w:rFonts w:cstheme="minorHAnsi"/>
          <w:sz w:val="22"/>
          <w:szCs w:val="22"/>
          <w:vertAlign w:val="superscript"/>
        </w:rPr>
        <w:t>1</w:t>
      </w:r>
      <w:r w:rsidRPr="00962EA8">
        <w:rPr>
          <w:rFonts w:cstheme="minorHAnsi"/>
          <w:sz w:val="22"/>
          <w:szCs w:val="22"/>
        </w:rPr>
        <w:t>, Martijn W.J. Stommel</w:t>
      </w:r>
      <w:r w:rsidRPr="00962EA8">
        <w:rPr>
          <w:rFonts w:cstheme="minorHAnsi"/>
          <w:sz w:val="22"/>
          <w:szCs w:val="22"/>
          <w:vertAlign w:val="superscript"/>
        </w:rPr>
        <w:t>1</w:t>
      </w:r>
      <w:r w:rsidRPr="00962EA8">
        <w:rPr>
          <w:rFonts w:cstheme="minorHAnsi"/>
          <w:sz w:val="22"/>
          <w:szCs w:val="22"/>
        </w:rPr>
        <w:t xml:space="preserve"> for the Dutch Pancreatic Cancer Group </w:t>
      </w:r>
    </w:p>
    <w:p w14:paraId="2A0BE39A" w14:textId="77777777" w:rsidR="00962EA8" w:rsidRPr="00962EA8" w:rsidRDefault="00962EA8" w:rsidP="00962EA8">
      <w:pPr>
        <w:rPr>
          <w:rFonts w:cstheme="minorHAnsi"/>
          <w:sz w:val="22"/>
          <w:szCs w:val="22"/>
        </w:rPr>
      </w:pPr>
    </w:p>
    <w:p w14:paraId="252757D3" w14:textId="77777777" w:rsidR="00962EA8" w:rsidRPr="00962EA8" w:rsidRDefault="00962EA8" w:rsidP="00962EA8">
      <w:pPr>
        <w:rPr>
          <w:rFonts w:cstheme="minorHAnsi"/>
          <w:sz w:val="22"/>
          <w:szCs w:val="22"/>
        </w:rPr>
      </w:pPr>
    </w:p>
    <w:p w14:paraId="7160FB10" w14:textId="77777777" w:rsidR="00962EA8" w:rsidRPr="00962EA8" w:rsidRDefault="00962EA8" w:rsidP="00962EA8">
      <w:pPr>
        <w:spacing w:line="360" w:lineRule="auto"/>
        <w:rPr>
          <w:rFonts w:cstheme="minorHAnsi"/>
          <w:sz w:val="22"/>
          <w:szCs w:val="22"/>
          <w:shd w:val="clear" w:color="auto" w:fill="FFFFFF"/>
          <w:lang w:val="en-US"/>
        </w:rPr>
      </w:pPr>
      <w:r w:rsidRPr="00962EA8">
        <w:rPr>
          <w:rFonts w:cstheme="minorHAnsi"/>
          <w:b/>
          <w:bCs/>
          <w:sz w:val="22"/>
          <w:szCs w:val="22"/>
          <w:shd w:val="clear" w:color="auto" w:fill="FFFFFF"/>
        </w:rPr>
        <w:t>Affiliations:</w:t>
      </w:r>
      <w:r w:rsidRPr="00962EA8">
        <w:rPr>
          <w:rFonts w:cstheme="minorHAnsi"/>
          <w:sz w:val="22"/>
          <w:szCs w:val="22"/>
          <w:shd w:val="clear" w:color="auto" w:fill="FFFFFF"/>
        </w:rPr>
        <w:br/>
      </w:r>
      <w:r w:rsidRPr="00962EA8">
        <w:rPr>
          <w:rFonts w:cstheme="minorHAnsi"/>
          <w:sz w:val="22"/>
          <w:szCs w:val="22"/>
          <w:shd w:val="clear" w:color="auto" w:fill="FFFFFF"/>
          <w:vertAlign w:val="superscript"/>
        </w:rPr>
        <w:t xml:space="preserve">1 </w:t>
      </w:r>
      <w:r w:rsidRPr="00962EA8">
        <w:rPr>
          <w:rFonts w:cstheme="minorHAnsi"/>
          <w:sz w:val="22"/>
          <w:szCs w:val="22"/>
          <w:shd w:val="clear" w:color="auto" w:fill="FFFFFF"/>
        </w:rPr>
        <w:t>Department of Surgery, Radboud university medical center, Nijmegen, the Netherlands.</w:t>
      </w:r>
      <w:r w:rsidRPr="00962EA8">
        <w:rPr>
          <w:rFonts w:cstheme="minorHAnsi"/>
          <w:sz w:val="22"/>
          <w:szCs w:val="22"/>
          <w:shd w:val="clear" w:color="auto" w:fill="FFFFFF"/>
        </w:rPr>
        <w:br/>
      </w:r>
      <w:r w:rsidRPr="00962EA8">
        <w:rPr>
          <w:rFonts w:cstheme="minorHAnsi"/>
          <w:sz w:val="22"/>
          <w:szCs w:val="22"/>
          <w:shd w:val="clear" w:color="auto" w:fill="FFFFFF"/>
          <w:vertAlign w:val="superscript"/>
        </w:rPr>
        <w:t xml:space="preserve">2 </w:t>
      </w:r>
      <w:r w:rsidRPr="00962EA8">
        <w:rPr>
          <w:rFonts w:cstheme="minorHAnsi"/>
          <w:sz w:val="22"/>
          <w:szCs w:val="22"/>
        </w:rPr>
        <w:t>Radboud Institute for Health Sciences, Radboud university medical center, Nijmegen, the Netherlands.</w:t>
      </w:r>
      <w:r w:rsidRPr="00962EA8">
        <w:rPr>
          <w:rFonts w:cstheme="minorHAnsi"/>
          <w:sz w:val="22"/>
          <w:szCs w:val="22"/>
        </w:rPr>
        <w:br/>
      </w:r>
      <w:r w:rsidRPr="00962EA8">
        <w:rPr>
          <w:rFonts w:cstheme="minorHAnsi"/>
          <w:sz w:val="22"/>
          <w:szCs w:val="22"/>
          <w:vertAlign w:val="superscript"/>
        </w:rPr>
        <w:t xml:space="preserve">3 </w:t>
      </w:r>
      <w:r w:rsidRPr="00962EA8">
        <w:rPr>
          <w:rFonts w:cstheme="minorHAnsi"/>
          <w:sz w:val="22"/>
          <w:szCs w:val="22"/>
          <w:shd w:val="clear" w:color="auto" w:fill="FFFFFF"/>
        </w:rPr>
        <w:t>Department of Research and Development, Netherlands Comprehensive Cancer Organisation (IKNL), Utrecht, the Netherlands.</w:t>
      </w:r>
      <w:r w:rsidRPr="00962EA8">
        <w:rPr>
          <w:rFonts w:cstheme="minorHAnsi"/>
          <w:sz w:val="22"/>
          <w:szCs w:val="22"/>
          <w:shd w:val="clear" w:color="auto" w:fill="FFFFFF"/>
        </w:rPr>
        <w:br/>
      </w:r>
      <w:r w:rsidRPr="00962EA8">
        <w:rPr>
          <w:rFonts w:cstheme="minorHAnsi"/>
          <w:sz w:val="22"/>
          <w:szCs w:val="22"/>
          <w:vertAlign w:val="superscript"/>
        </w:rPr>
        <w:t xml:space="preserve">4 </w:t>
      </w:r>
      <w:r w:rsidRPr="00962EA8">
        <w:rPr>
          <w:rFonts w:cstheme="minorHAnsi"/>
          <w:sz w:val="22"/>
          <w:szCs w:val="22"/>
        </w:rPr>
        <w:t>Department of Gastroenterology and Hepatology, Reinier de Graaf Groep, Delft, The Netherlands.</w:t>
      </w:r>
      <w:r w:rsidRPr="00962EA8">
        <w:rPr>
          <w:rFonts w:cstheme="minorHAnsi"/>
          <w:sz w:val="22"/>
          <w:szCs w:val="22"/>
        </w:rPr>
        <w:br/>
      </w:r>
      <w:r w:rsidRPr="00962EA8">
        <w:rPr>
          <w:rFonts w:cstheme="minorHAnsi"/>
          <w:sz w:val="22"/>
          <w:szCs w:val="22"/>
          <w:shd w:val="clear" w:color="auto" w:fill="FFFFFF"/>
          <w:vertAlign w:val="superscript"/>
        </w:rPr>
        <w:t xml:space="preserve">5 </w:t>
      </w:r>
      <w:r w:rsidRPr="00962EA8">
        <w:rPr>
          <w:rFonts w:cstheme="minorHAnsi"/>
          <w:sz w:val="22"/>
          <w:szCs w:val="22"/>
        </w:rPr>
        <w:t>Department of Internal Medicine, Division of Medical Oncology, Maastricht University Medical Center, GROW, Maastricht University, Maastricht, the Netherlands.</w:t>
      </w:r>
      <w:r w:rsidRPr="00962EA8">
        <w:rPr>
          <w:rFonts w:cstheme="minorHAnsi"/>
          <w:sz w:val="22"/>
          <w:szCs w:val="22"/>
          <w:lang w:eastAsia="nl-NL"/>
        </w:rPr>
        <w:t xml:space="preserve"> </w:t>
      </w:r>
      <w:r w:rsidRPr="00962EA8">
        <w:rPr>
          <w:rFonts w:cstheme="minorHAnsi"/>
          <w:sz w:val="22"/>
          <w:szCs w:val="22"/>
          <w:lang w:eastAsia="nl-NL"/>
        </w:rPr>
        <w:br/>
      </w:r>
      <w:r w:rsidRPr="00962EA8">
        <w:rPr>
          <w:rFonts w:cstheme="minorHAnsi"/>
          <w:sz w:val="22"/>
          <w:szCs w:val="22"/>
          <w:shd w:val="clear" w:color="auto" w:fill="FFFFFF"/>
          <w:vertAlign w:val="superscript"/>
        </w:rPr>
        <w:t>6</w:t>
      </w:r>
      <w:r w:rsidRPr="00962EA8">
        <w:rPr>
          <w:rFonts w:cstheme="minorHAnsi"/>
          <w:sz w:val="22"/>
          <w:szCs w:val="22"/>
          <w:shd w:val="clear" w:color="auto" w:fill="FFFFFF"/>
        </w:rPr>
        <w:t xml:space="preserve"> Department of Pathology, Radboud university medical center, Nijmegen, the Netherlands, Department of Pathology, UMC Utrecht, Utrecht, the Netherlands. </w:t>
      </w:r>
      <w:r w:rsidRPr="00962EA8">
        <w:rPr>
          <w:rFonts w:cstheme="minorHAnsi"/>
          <w:sz w:val="22"/>
          <w:szCs w:val="22"/>
          <w:shd w:val="clear" w:color="auto" w:fill="FFFFFF"/>
        </w:rPr>
        <w:br/>
      </w:r>
      <w:r w:rsidRPr="00962EA8">
        <w:rPr>
          <w:rFonts w:cstheme="minorHAnsi"/>
          <w:sz w:val="22"/>
          <w:szCs w:val="22"/>
          <w:shd w:val="clear" w:color="auto" w:fill="FFFFFF"/>
          <w:vertAlign w:val="superscript"/>
        </w:rPr>
        <w:t>7</w:t>
      </w:r>
      <w:r w:rsidRPr="00962EA8">
        <w:rPr>
          <w:rFonts w:cstheme="minorHAnsi"/>
          <w:sz w:val="22"/>
          <w:szCs w:val="22"/>
          <w:shd w:val="clear" w:color="auto" w:fill="FFFFFF"/>
        </w:rPr>
        <w:t xml:space="preserve"> </w:t>
      </w:r>
      <w:r w:rsidRPr="00962EA8">
        <w:rPr>
          <w:rFonts w:cstheme="minorHAnsi"/>
          <w:sz w:val="22"/>
          <w:szCs w:val="22"/>
        </w:rPr>
        <w:t>Department of Surgery, Catharina Hospital, Eindhoven, the Netherlands.</w:t>
      </w:r>
      <w:r w:rsidRPr="00962EA8">
        <w:rPr>
          <w:rFonts w:cstheme="minorHAnsi"/>
          <w:sz w:val="22"/>
          <w:szCs w:val="22"/>
          <w:shd w:val="clear" w:color="auto" w:fill="FFFFFF"/>
        </w:rPr>
        <w:br/>
      </w:r>
      <w:r w:rsidRPr="00962EA8">
        <w:rPr>
          <w:rFonts w:cstheme="minorHAnsi"/>
          <w:sz w:val="22"/>
          <w:szCs w:val="22"/>
          <w:shd w:val="clear" w:color="auto" w:fill="FFFFFF"/>
          <w:vertAlign w:val="superscript"/>
        </w:rPr>
        <w:t>8</w:t>
      </w:r>
      <w:r w:rsidRPr="00962EA8">
        <w:rPr>
          <w:rFonts w:cstheme="minorHAnsi"/>
          <w:sz w:val="22"/>
          <w:szCs w:val="22"/>
        </w:rPr>
        <w:t xml:space="preserve"> </w:t>
      </w:r>
      <w:r w:rsidRPr="00962EA8">
        <w:rPr>
          <w:rFonts w:cstheme="minorHAnsi"/>
          <w:sz w:val="22"/>
          <w:szCs w:val="22"/>
          <w:shd w:val="clear" w:color="auto" w:fill="FFFFFF"/>
          <w:lang w:val="en-US"/>
        </w:rPr>
        <w:t>Department of Surgery, Amsterdam UMC, location University of Amsterdam, Amsterdam, the Netherlands.</w:t>
      </w:r>
    </w:p>
    <w:p w14:paraId="308C849B" w14:textId="77777777" w:rsidR="00962EA8" w:rsidRPr="00962EA8" w:rsidRDefault="00962EA8" w:rsidP="00962EA8">
      <w:pPr>
        <w:spacing w:line="360" w:lineRule="auto"/>
        <w:rPr>
          <w:rFonts w:cstheme="minorHAnsi"/>
          <w:sz w:val="22"/>
          <w:szCs w:val="22"/>
          <w:shd w:val="clear" w:color="auto" w:fill="FFFFFF"/>
        </w:rPr>
      </w:pPr>
      <w:r w:rsidRPr="00962EA8">
        <w:rPr>
          <w:rFonts w:cstheme="minorHAnsi"/>
          <w:sz w:val="22"/>
          <w:szCs w:val="22"/>
          <w:shd w:val="clear" w:color="auto" w:fill="FFFFFF"/>
          <w:vertAlign w:val="superscript"/>
          <w:lang w:val="en-US"/>
        </w:rPr>
        <w:t xml:space="preserve">9 </w:t>
      </w:r>
      <w:r w:rsidRPr="00962EA8">
        <w:rPr>
          <w:rFonts w:cstheme="minorHAnsi"/>
          <w:sz w:val="22"/>
          <w:szCs w:val="22"/>
          <w:shd w:val="clear" w:color="auto" w:fill="FFFFFF"/>
          <w:lang w:val="en-US"/>
        </w:rPr>
        <w:t>Cancer Center Amsterdam, the Netherlands.</w:t>
      </w:r>
    </w:p>
    <w:p w14:paraId="19C80873" w14:textId="77777777" w:rsidR="00962EA8" w:rsidRPr="00962EA8" w:rsidRDefault="00962EA8" w:rsidP="00962EA8">
      <w:pPr>
        <w:spacing w:line="360" w:lineRule="auto"/>
        <w:rPr>
          <w:rFonts w:cstheme="minorHAnsi"/>
          <w:b/>
          <w:sz w:val="22"/>
          <w:szCs w:val="22"/>
        </w:rPr>
      </w:pPr>
    </w:p>
    <w:p w14:paraId="29F8EAF6" w14:textId="6015D0A9" w:rsidR="00962EA8" w:rsidRPr="00962EA8" w:rsidRDefault="00962EA8" w:rsidP="00962EA8">
      <w:pPr>
        <w:spacing w:line="360" w:lineRule="auto"/>
        <w:rPr>
          <w:rFonts w:cstheme="minorHAnsi"/>
          <w:b/>
          <w:sz w:val="22"/>
          <w:szCs w:val="22"/>
        </w:rPr>
      </w:pPr>
      <w:r w:rsidRPr="00962EA8">
        <w:rPr>
          <w:rFonts w:cstheme="minorHAnsi"/>
          <w:b/>
          <w:sz w:val="22"/>
          <w:szCs w:val="22"/>
        </w:rPr>
        <w:t>Corresponding author:</w:t>
      </w:r>
      <w:r w:rsidRPr="00962EA8">
        <w:rPr>
          <w:rFonts w:cstheme="minorHAnsi"/>
          <w:b/>
          <w:sz w:val="22"/>
          <w:szCs w:val="22"/>
        </w:rPr>
        <w:br/>
      </w:r>
      <w:r w:rsidRPr="00962EA8">
        <w:rPr>
          <w:rFonts w:cstheme="minorHAnsi"/>
          <w:sz w:val="22"/>
          <w:szCs w:val="22"/>
        </w:rPr>
        <w:t>Dr. M.W.J. Stommel, MD, PhD, Hepatopancreatobiliary surgeon</w:t>
      </w:r>
      <w:r w:rsidRPr="00962EA8">
        <w:rPr>
          <w:rFonts w:cstheme="minorHAnsi"/>
          <w:sz w:val="22"/>
          <w:szCs w:val="22"/>
        </w:rPr>
        <w:br/>
        <w:t>Department of Surgery, Radboud university medical center</w:t>
      </w:r>
      <w:r w:rsidRPr="00962EA8">
        <w:rPr>
          <w:rFonts w:cstheme="minorHAnsi"/>
          <w:sz w:val="22"/>
          <w:szCs w:val="22"/>
        </w:rPr>
        <w:br/>
        <w:t xml:space="preserve">Geert Grooteplein 10 (route 618) 6525 GA Nijmegen, The Netherlands. </w:t>
      </w:r>
      <w:r w:rsidRPr="00962EA8">
        <w:rPr>
          <w:rFonts w:cstheme="minorHAnsi"/>
          <w:sz w:val="22"/>
          <w:szCs w:val="22"/>
        </w:rPr>
        <w:br/>
        <w:t xml:space="preserve">Tel: +31 024 36 680 86 </w:t>
      </w:r>
      <w:r w:rsidRPr="00962EA8">
        <w:rPr>
          <w:rFonts w:cstheme="minorHAnsi"/>
          <w:sz w:val="22"/>
          <w:szCs w:val="22"/>
        </w:rPr>
        <w:br/>
        <w:t xml:space="preserve">Mail: </w:t>
      </w:r>
      <w:hyperlink r:id="rId8" w:history="1">
        <w:r w:rsidRPr="00962EA8">
          <w:rPr>
            <w:rStyle w:val="Hyperlink"/>
            <w:rFonts w:cstheme="minorHAnsi"/>
            <w:color w:val="auto"/>
            <w:sz w:val="22"/>
            <w:szCs w:val="22"/>
            <w:lang w:eastAsia="nl-NL"/>
          </w:rPr>
          <w:t>Martijn.Stommel@Radboudumc.nl</w:t>
        </w:r>
      </w:hyperlink>
      <w:r w:rsidRPr="00962EA8">
        <w:rPr>
          <w:rFonts w:cstheme="minorHAnsi"/>
          <w:sz w:val="22"/>
          <w:szCs w:val="22"/>
          <w:lang w:eastAsia="nl-NL"/>
        </w:rPr>
        <w:t xml:space="preserve"> </w:t>
      </w:r>
      <w:r w:rsidRPr="00962EA8">
        <w:rPr>
          <w:rFonts w:cstheme="minorHAnsi"/>
          <w:sz w:val="22"/>
          <w:szCs w:val="22"/>
          <w:lang w:eastAsia="nl-NL"/>
        </w:rPr>
        <w:br/>
        <w:t xml:space="preserve">ORCID: </w:t>
      </w:r>
      <w:hyperlink r:id="rId9" w:tgtFrame="_blank" w:tooltip="Click for public view of ORCID" w:history="1">
        <w:r w:rsidRPr="00962EA8">
          <w:rPr>
            <w:rFonts w:cstheme="minorHAnsi"/>
            <w:sz w:val="22"/>
            <w:szCs w:val="22"/>
            <w:lang w:eastAsia="nl-NL"/>
          </w:rPr>
          <w:t>0000-0002-4257-5254</w:t>
        </w:r>
      </w:hyperlink>
      <w:r w:rsidRPr="00962EA8">
        <w:rPr>
          <w:rFonts w:cstheme="minorHAnsi"/>
          <w:sz w:val="22"/>
          <w:szCs w:val="22"/>
          <w:lang w:eastAsia="nl-NL"/>
        </w:rPr>
        <w:t> </w:t>
      </w:r>
      <w:r w:rsidRPr="00962EA8">
        <w:rPr>
          <w:rFonts w:cstheme="minorHAnsi"/>
          <w:sz w:val="22"/>
          <w:szCs w:val="22"/>
          <w:lang w:eastAsia="nl-NL"/>
        </w:rPr>
        <w:br/>
        <w:t xml:space="preserve">(during review process: </w:t>
      </w:r>
      <w:hyperlink r:id="rId10" w:history="1">
        <w:r w:rsidRPr="00962EA8">
          <w:rPr>
            <w:rStyle w:val="Hyperlink"/>
            <w:rFonts w:cstheme="minorHAnsi"/>
            <w:color w:val="auto"/>
            <w:sz w:val="22"/>
            <w:szCs w:val="22"/>
            <w:lang w:eastAsia="nl-NL"/>
          </w:rPr>
          <w:t>Jana.Hopstaken@Radboudumc.nl</w:t>
        </w:r>
      </w:hyperlink>
      <w:r w:rsidRPr="00962EA8">
        <w:rPr>
          <w:rFonts w:cstheme="minorHAnsi"/>
          <w:sz w:val="22"/>
          <w:szCs w:val="22"/>
          <w:lang w:eastAsia="nl-NL"/>
        </w:rPr>
        <w:t xml:space="preserve">) </w:t>
      </w:r>
    </w:p>
    <w:p w14:paraId="4D5AA846" w14:textId="5C212E2A" w:rsidR="00962EA8" w:rsidRDefault="00962EA8" w:rsidP="00962EA8">
      <w:pPr>
        <w:spacing w:line="360" w:lineRule="auto"/>
        <w:rPr>
          <w:rFonts w:ascii="Segoe UI" w:hAnsi="Segoe UI" w:cs="Segoe UI"/>
          <w:color w:val="212121"/>
          <w:shd w:val="clear" w:color="auto" w:fill="FFFFFF"/>
        </w:rPr>
      </w:pPr>
    </w:p>
    <w:p w14:paraId="7FF4DFAA" w14:textId="703577DD" w:rsidR="006B350C" w:rsidRDefault="006B350C" w:rsidP="00962EA8">
      <w:pPr>
        <w:spacing w:line="360" w:lineRule="auto"/>
        <w:rPr>
          <w:rFonts w:ascii="Segoe UI" w:hAnsi="Segoe UI" w:cs="Segoe UI"/>
          <w:color w:val="212121"/>
          <w:shd w:val="clear" w:color="auto" w:fill="FFFFFF"/>
        </w:rPr>
      </w:pPr>
    </w:p>
    <w:p w14:paraId="4E4443E8" w14:textId="2BEE0768" w:rsidR="006B350C" w:rsidRDefault="006B350C" w:rsidP="00962EA8">
      <w:pPr>
        <w:spacing w:line="360" w:lineRule="auto"/>
        <w:rPr>
          <w:rFonts w:ascii="Segoe UI" w:hAnsi="Segoe UI" w:cs="Segoe UI"/>
          <w:color w:val="212121"/>
          <w:shd w:val="clear" w:color="auto" w:fill="FFFFFF"/>
        </w:rPr>
      </w:pPr>
    </w:p>
    <w:p w14:paraId="659ED860" w14:textId="77777777" w:rsidR="006B350C" w:rsidRDefault="006B350C" w:rsidP="00962EA8">
      <w:pPr>
        <w:spacing w:line="360" w:lineRule="auto"/>
        <w:rPr>
          <w:rFonts w:ascii="Segoe UI" w:hAnsi="Segoe UI" w:cs="Segoe UI"/>
          <w:color w:val="212121"/>
          <w:shd w:val="clear" w:color="auto" w:fill="FFFFFF"/>
        </w:rPr>
      </w:pPr>
    </w:p>
    <w:p w14:paraId="10D239C1" w14:textId="77777777" w:rsidR="00E93849" w:rsidRPr="00962EA8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lastRenderedPageBreak/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3F78E9D9" w:rsidR="00C833A3" w:rsidRDefault="00C80CFF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1</w:t>
            </w:r>
          </w:p>
        </w:tc>
        <w:tc>
          <w:tcPr>
            <w:tcW w:w="4721" w:type="dxa"/>
          </w:tcPr>
          <w:p w14:paraId="416AE88E" w14:textId="7287F235" w:rsidR="00C833A3" w:rsidRPr="00E01251" w:rsidRDefault="006B350C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. </w:t>
            </w:r>
            <w:r w:rsidR="00C80CFF">
              <w:rPr>
                <w:i/>
                <w:iCs/>
                <w:lang w:val="en-US"/>
              </w:rPr>
              <w:t>3</w:t>
            </w:r>
          </w:p>
        </w:tc>
      </w:tr>
      <w:tr w:rsidR="00C833A3" w14:paraId="7BD2935A" w14:textId="77777777" w:rsidTr="00C833A3">
        <w:tc>
          <w:tcPr>
            <w:tcW w:w="4721" w:type="dxa"/>
          </w:tcPr>
          <w:p w14:paraId="320851EC" w14:textId="3AC52A3A" w:rsidR="00C833A3" w:rsidRPr="00BA67BD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BA67BD">
              <w:rPr>
                <w:b/>
                <w:bCs/>
                <w:lang w:val="en-US"/>
              </w:rPr>
              <w:t>References</w:t>
            </w:r>
          </w:p>
        </w:tc>
        <w:tc>
          <w:tcPr>
            <w:tcW w:w="4721" w:type="dxa"/>
          </w:tcPr>
          <w:p w14:paraId="043B8E66" w14:textId="750CF26B" w:rsidR="00C833A3" w:rsidRPr="00E01251" w:rsidRDefault="006B350C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  <w:r w:rsidR="00C833A3">
              <w:rPr>
                <w:i/>
                <w:iCs/>
                <w:lang w:val="en-US"/>
              </w:rPr>
              <w:t>ag</w:t>
            </w:r>
            <w:r>
              <w:rPr>
                <w:i/>
                <w:iCs/>
                <w:lang w:val="en-US"/>
              </w:rPr>
              <w:t xml:space="preserve">. </w:t>
            </w:r>
            <w:r w:rsidR="00C80CFF">
              <w:rPr>
                <w:i/>
                <w:iCs/>
                <w:lang w:val="en-US"/>
              </w:rPr>
              <w:t>4</w:t>
            </w: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41A5C3F7" w14:textId="77777777" w:rsidR="006B350C" w:rsidRDefault="006B350C" w:rsidP="002D6814">
      <w:pPr>
        <w:jc w:val="both"/>
        <w:rPr>
          <w:b/>
          <w:bCs/>
          <w:sz w:val="22"/>
          <w:szCs w:val="22"/>
          <w:lang w:val="en-US"/>
        </w:rPr>
        <w:sectPr w:rsidR="006B350C" w:rsidSect="008404CF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</w:p>
    <w:p w14:paraId="1C6B5C91" w14:textId="77777777" w:rsidR="00C80CFF" w:rsidRDefault="00C80CFF" w:rsidP="00C80CFF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4C66BCF2" w14:textId="77777777" w:rsidR="00C80CFF" w:rsidRDefault="00C80CFF" w:rsidP="006B350C">
      <w:pPr>
        <w:rPr>
          <w:b/>
          <w:bCs/>
          <w:sz w:val="18"/>
          <w:szCs w:val="18"/>
        </w:rPr>
      </w:pPr>
    </w:p>
    <w:p w14:paraId="209EFEC3" w14:textId="5CE5DAEE" w:rsidR="006B350C" w:rsidRPr="00F355FC" w:rsidRDefault="00C80CFF" w:rsidP="006B350C">
      <w:pPr>
        <w:rPr>
          <w:b/>
          <w:bCs/>
          <w:i/>
          <w:iCs/>
          <w:sz w:val="18"/>
          <w:szCs w:val="18"/>
        </w:rPr>
      </w:pPr>
      <w:r>
        <w:rPr>
          <w:b/>
          <w:bCs/>
          <w:sz w:val="18"/>
          <w:szCs w:val="18"/>
        </w:rPr>
        <w:t>T</w:t>
      </w:r>
      <w:r w:rsidR="006B350C" w:rsidRPr="00F355FC">
        <w:rPr>
          <w:b/>
          <w:bCs/>
          <w:sz w:val="18"/>
          <w:szCs w:val="18"/>
        </w:rPr>
        <w:t xml:space="preserve">able </w:t>
      </w:r>
      <w:r>
        <w:rPr>
          <w:b/>
          <w:bCs/>
          <w:sz w:val="18"/>
          <w:szCs w:val="18"/>
        </w:rPr>
        <w:t>S</w:t>
      </w:r>
      <w:r w:rsidR="006B350C" w:rsidRPr="00F355FC">
        <w:rPr>
          <w:b/>
          <w:bCs/>
          <w:sz w:val="18"/>
          <w:szCs w:val="18"/>
        </w:rPr>
        <w:t xml:space="preserve">1. </w:t>
      </w:r>
      <w:r w:rsidR="006B350C" w:rsidRPr="00F355FC">
        <w:rPr>
          <w:i/>
          <w:iCs/>
          <w:sz w:val="18"/>
          <w:szCs w:val="18"/>
        </w:rPr>
        <w:t>Univariable and multivariable multilevel analysis for the association between multicentre treatment, time-to-chemo and failure to complete chemotherapy, excluding patients with neoadjuvant chemotherapy</w:t>
      </w:r>
    </w:p>
    <w:tbl>
      <w:tblPr>
        <w:tblStyle w:val="TableGrid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418"/>
        <w:gridCol w:w="850"/>
        <w:gridCol w:w="1985"/>
        <w:gridCol w:w="1276"/>
        <w:gridCol w:w="1842"/>
        <w:gridCol w:w="993"/>
      </w:tblGrid>
      <w:tr w:rsidR="006B350C" w:rsidRPr="003D11F3" w14:paraId="64E1F3E6" w14:textId="77777777" w:rsidTr="00986819">
        <w:trPr>
          <w:trHeight w:val="70"/>
        </w:trPr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</w:tcPr>
          <w:p w14:paraId="0EA045CD" w14:textId="77777777" w:rsidR="006B350C" w:rsidRPr="003D11F3" w:rsidRDefault="006B350C" w:rsidP="00986819">
            <w:pPr>
              <w:rPr>
                <w:sz w:val="18"/>
                <w:szCs w:val="18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35A27D79" w14:textId="77777777" w:rsidR="006B350C" w:rsidRPr="003D11F3" w:rsidRDefault="006B350C" w:rsidP="009868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3D11F3">
              <w:rPr>
                <w:sz w:val="18"/>
                <w:szCs w:val="18"/>
              </w:rPr>
              <w:t>ime-to-chemo</w:t>
            </w:r>
            <w:r>
              <w:rPr>
                <w:sz w:val="18"/>
                <w:szCs w:val="18"/>
              </w:rPr>
              <w:t>therapy</w:t>
            </w:r>
          </w:p>
        </w:tc>
        <w:tc>
          <w:tcPr>
            <w:tcW w:w="6096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8EAADB" w:themeFill="accent1" w:themeFillTint="99"/>
          </w:tcPr>
          <w:p w14:paraId="35B4670B" w14:textId="77777777" w:rsidR="006B350C" w:rsidRPr="003D11F3" w:rsidRDefault="006B350C" w:rsidP="00986819">
            <w:pPr>
              <w:jc w:val="center"/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>Failure to complete chemotherapy</w:t>
            </w:r>
          </w:p>
        </w:tc>
      </w:tr>
      <w:tr w:rsidR="006B350C" w:rsidRPr="003D11F3" w14:paraId="4AADA9D5" w14:textId="77777777" w:rsidTr="00986819">
        <w:trPr>
          <w:trHeight w:val="404"/>
        </w:trPr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</w:tcPr>
          <w:p w14:paraId="4B56B5C4" w14:textId="77777777" w:rsidR="006B350C" w:rsidRPr="003D11F3" w:rsidRDefault="006B350C" w:rsidP="00986819">
            <w:pPr>
              <w:rPr>
                <w:sz w:val="18"/>
                <w:szCs w:val="18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5887F9AB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 xml:space="preserve">Univariable </w:t>
            </w:r>
            <w:r w:rsidRPr="003D11F3">
              <w:rPr>
                <w:sz w:val="18"/>
                <w:szCs w:val="18"/>
              </w:rPr>
              <w:br/>
              <w:t>(n =</w:t>
            </w:r>
            <w:r>
              <w:rPr>
                <w:sz w:val="18"/>
                <w:szCs w:val="18"/>
              </w:rPr>
              <w:t xml:space="preserve"> </w:t>
            </w:r>
            <w:r w:rsidRPr="00C4549F">
              <w:rPr>
                <w:sz w:val="18"/>
                <w:szCs w:val="18"/>
              </w:rPr>
              <w:t>89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8EAADB" w:themeFill="accent1" w:themeFillTint="99"/>
          </w:tcPr>
          <w:p w14:paraId="7381EA50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>Multivariable</w:t>
            </w:r>
            <w:r w:rsidRPr="003D11F3">
              <w:rPr>
                <w:sz w:val="18"/>
                <w:szCs w:val="18"/>
              </w:rPr>
              <w:br/>
              <w:t xml:space="preserve">(n = </w:t>
            </w:r>
            <w:r w:rsidRPr="00C4549F">
              <w:rPr>
                <w:sz w:val="18"/>
                <w:szCs w:val="18"/>
              </w:rPr>
              <w:t>852</w:t>
            </w:r>
            <w:r w:rsidRPr="003D11F3">
              <w:rPr>
                <w:sz w:val="18"/>
                <w:szCs w:val="18"/>
              </w:rPr>
              <w:t>)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8EAADB" w:themeFill="accent1" w:themeFillTint="99"/>
          </w:tcPr>
          <w:p w14:paraId="5A06ED0E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>Univariable</w:t>
            </w:r>
            <w:r>
              <w:rPr>
                <w:sz w:val="18"/>
                <w:szCs w:val="18"/>
              </w:rPr>
              <w:br/>
            </w:r>
            <w:r w:rsidRPr="003D11F3">
              <w:rPr>
                <w:sz w:val="18"/>
                <w:szCs w:val="18"/>
              </w:rPr>
              <w:t xml:space="preserve">(n = </w:t>
            </w:r>
            <w:r>
              <w:rPr>
                <w:sz w:val="18"/>
                <w:szCs w:val="18"/>
              </w:rPr>
              <w:t>886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8EAADB" w:themeFill="accent1" w:themeFillTint="99"/>
          </w:tcPr>
          <w:p w14:paraId="56C124CD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>Multivariable</w:t>
            </w:r>
            <w:r>
              <w:rPr>
                <w:sz w:val="18"/>
                <w:szCs w:val="18"/>
              </w:rPr>
              <w:t>***</w:t>
            </w:r>
            <w:r>
              <w:rPr>
                <w:sz w:val="18"/>
                <w:szCs w:val="18"/>
              </w:rPr>
              <w:br/>
              <w:t>(n=886)</w:t>
            </w:r>
            <w:r w:rsidRPr="003D11F3">
              <w:rPr>
                <w:sz w:val="18"/>
                <w:szCs w:val="18"/>
              </w:rPr>
              <w:t xml:space="preserve"> </w:t>
            </w:r>
          </w:p>
        </w:tc>
      </w:tr>
      <w:tr w:rsidR="006B350C" w:rsidRPr="003D11F3" w14:paraId="74A7C8EF" w14:textId="77777777" w:rsidTr="00986819">
        <w:trPr>
          <w:trHeight w:val="210"/>
        </w:trPr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</w:tcPr>
          <w:p w14:paraId="035936A9" w14:textId="77777777" w:rsidR="006B350C" w:rsidRPr="003D11F3" w:rsidRDefault="006B350C" w:rsidP="0098681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92A28D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imate (SE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472B4B1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 xml:space="preserve">P-valu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8AD05B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imate (SE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67F5AC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488D51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62415A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>P-valu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720D3C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729416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>P-value</w:t>
            </w:r>
          </w:p>
        </w:tc>
      </w:tr>
      <w:tr w:rsidR="006B350C" w:rsidRPr="003D11F3" w14:paraId="113EA64E" w14:textId="77777777" w:rsidTr="00986819">
        <w:trPr>
          <w:trHeight w:val="20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3D47AD3" w14:textId="77777777" w:rsidR="006B350C" w:rsidRPr="003D11F3" w:rsidRDefault="006B350C" w:rsidP="00986819">
            <w:pPr>
              <w:rPr>
                <w:b/>
                <w:bCs/>
                <w:sz w:val="18"/>
                <w:szCs w:val="18"/>
              </w:rPr>
            </w:pPr>
            <w:r w:rsidRPr="003D11F3">
              <w:rPr>
                <w:b/>
                <w:bCs/>
                <w:sz w:val="18"/>
                <w:szCs w:val="18"/>
              </w:rPr>
              <w:t>Fixed effec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6978D02F" w14:textId="77777777" w:rsidR="006B350C" w:rsidRPr="00336D05" w:rsidRDefault="006B350C" w:rsidP="00986819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AD78B9D" w14:textId="77777777" w:rsidR="006B350C" w:rsidRPr="00336D05" w:rsidRDefault="006B350C" w:rsidP="00986819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1A13FF7F" w14:textId="77777777" w:rsidR="006B350C" w:rsidRPr="00336D05" w:rsidRDefault="006B350C" w:rsidP="00986819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C3D6F7A" w14:textId="77777777" w:rsidR="006B350C" w:rsidRPr="00336D05" w:rsidRDefault="006B350C" w:rsidP="00986819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</w:tcPr>
          <w:p w14:paraId="2BEA419C" w14:textId="77777777" w:rsidR="006B350C" w:rsidRPr="00336D05" w:rsidRDefault="006B350C" w:rsidP="0098681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4E3D08B" w14:textId="77777777" w:rsidR="006B350C" w:rsidRPr="00336D05" w:rsidRDefault="006B350C" w:rsidP="0098681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2C43A4A" w14:textId="77777777" w:rsidR="006B350C" w:rsidRPr="00336D05" w:rsidRDefault="006B350C" w:rsidP="00986819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CFD01E5" w14:textId="77777777" w:rsidR="006B350C" w:rsidRPr="00336D05" w:rsidRDefault="006B350C" w:rsidP="00986819">
            <w:pPr>
              <w:rPr>
                <w:sz w:val="18"/>
                <w:szCs w:val="18"/>
              </w:rPr>
            </w:pPr>
          </w:p>
        </w:tc>
      </w:tr>
      <w:tr w:rsidR="006B350C" w:rsidRPr="000E6A29" w14:paraId="480CF113" w14:textId="77777777" w:rsidTr="00986819">
        <w:trPr>
          <w:trHeight w:val="30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EB868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 xml:space="preserve">Ag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753EDB" w14:textId="77777777" w:rsidR="006B350C" w:rsidRPr="00173A6E" w:rsidRDefault="006B350C" w:rsidP="0098681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73A6E">
              <w:rPr>
                <w:rFonts w:cstheme="minorHAnsi"/>
                <w:b/>
                <w:bCs/>
                <w:sz w:val="18"/>
                <w:szCs w:val="18"/>
              </w:rPr>
              <w:t>0.273 (0.065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F91F91" w14:textId="77777777" w:rsidR="006B350C" w:rsidRPr="00173A6E" w:rsidRDefault="006B350C" w:rsidP="0098681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73A6E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3CC682" w14:textId="77777777" w:rsidR="006B350C" w:rsidRPr="00336D05" w:rsidRDefault="006B350C" w:rsidP="0098681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403CC">
              <w:rPr>
                <w:rFonts w:cstheme="minorHAnsi"/>
                <w:b/>
                <w:bCs/>
                <w:sz w:val="18"/>
                <w:szCs w:val="18"/>
              </w:rPr>
              <w:t>0</w:t>
            </w:r>
            <w:r>
              <w:rPr>
                <w:rFonts w:cstheme="minorHAnsi"/>
                <w:b/>
                <w:bCs/>
                <w:sz w:val="18"/>
                <w:szCs w:val="18"/>
              </w:rPr>
              <w:t>.</w:t>
            </w:r>
            <w:r w:rsidRPr="00A403CC">
              <w:rPr>
                <w:rFonts w:cstheme="minorHAnsi"/>
                <w:b/>
                <w:bCs/>
                <w:sz w:val="18"/>
                <w:szCs w:val="18"/>
              </w:rPr>
              <w:t>190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(</w:t>
            </w:r>
            <w:r w:rsidRPr="00A403CC">
              <w:rPr>
                <w:rFonts w:cstheme="minorHAnsi"/>
                <w:b/>
                <w:bCs/>
                <w:sz w:val="18"/>
                <w:szCs w:val="18"/>
              </w:rPr>
              <w:t>0</w:t>
            </w:r>
            <w:r>
              <w:rPr>
                <w:rFonts w:cstheme="minorHAnsi"/>
                <w:b/>
                <w:bCs/>
                <w:sz w:val="18"/>
                <w:szCs w:val="18"/>
              </w:rPr>
              <w:t>.</w:t>
            </w:r>
            <w:r w:rsidRPr="00A403CC">
              <w:rPr>
                <w:rFonts w:cstheme="minorHAnsi"/>
                <w:b/>
                <w:bCs/>
                <w:sz w:val="18"/>
                <w:szCs w:val="18"/>
              </w:rPr>
              <w:t>065</w:t>
            </w:r>
            <w:r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9831FC" w14:textId="77777777" w:rsidR="006B350C" w:rsidRPr="00336D05" w:rsidRDefault="006B350C" w:rsidP="0098681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403CC">
              <w:rPr>
                <w:rFonts w:cstheme="minorHAnsi"/>
                <w:b/>
                <w:bCs/>
                <w:sz w:val="18"/>
                <w:szCs w:val="18"/>
              </w:rPr>
              <w:t>0</w:t>
            </w:r>
            <w:r>
              <w:rPr>
                <w:rFonts w:cstheme="minorHAnsi"/>
                <w:b/>
                <w:bCs/>
                <w:sz w:val="18"/>
                <w:szCs w:val="18"/>
              </w:rPr>
              <w:t>.</w:t>
            </w:r>
            <w:r w:rsidRPr="00A403CC">
              <w:rPr>
                <w:rFonts w:cstheme="minorHAnsi"/>
                <w:b/>
                <w:bCs/>
                <w:sz w:val="18"/>
                <w:szCs w:val="18"/>
              </w:rPr>
              <w:t>003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AC25256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1.012 (0.997-1.02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DD7326" w14:textId="77777777" w:rsidR="006B350C" w:rsidRPr="00336D05" w:rsidRDefault="006B350C" w:rsidP="0098681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0.12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9764B4" w14:textId="77777777" w:rsidR="006B350C" w:rsidRPr="00336D05" w:rsidRDefault="006B350C" w:rsidP="0098681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FF1673" w14:textId="77777777" w:rsidR="006B350C" w:rsidRPr="00336D05" w:rsidRDefault="006B350C" w:rsidP="00986819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6B350C" w:rsidRPr="000E6A29" w14:paraId="2A5E5EB6" w14:textId="77777777" w:rsidTr="00986819">
        <w:trPr>
          <w:trHeight w:val="113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941B1" w14:textId="77777777" w:rsidR="006B350C" w:rsidRPr="003D11F3" w:rsidRDefault="006B350C" w:rsidP="00986819">
            <w:pPr>
              <w:tabs>
                <w:tab w:val="right" w:pos="2478"/>
              </w:tabs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>ASA</w:t>
            </w:r>
            <w:r w:rsidRPr="003D11F3">
              <w:rPr>
                <w:sz w:val="18"/>
                <w:szCs w:val="18"/>
              </w:rPr>
              <w:br/>
              <w:t>1</w:t>
            </w:r>
            <w:r w:rsidRPr="003D11F3">
              <w:rPr>
                <w:sz w:val="18"/>
                <w:szCs w:val="18"/>
              </w:rPr>
              <w:br/>
              <w:t>2</w:t>
            </w:r>
          </w:p>
          <w:p w14:paraId="33A9EA55" w14:textId="77777777" w:rsidR="006B350C" w:rsidRPr="003D11F3" w:rsidRDefault="006B350C" w:rsidP="00986819">
            <w:pPr>
              <w:tabs>
                <w:tab w:val="right" w:pos="2478"/>
              </w:tabs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>3-4</w:t>
            </w:r>
          </w:p>
          <w:p w14:paraId="188FA037" w14:textId="77777777" w:rsidR="006B350C" w:rsidRPr="003D11F3" w:rsidRDefault="006B350C" w:rsidP="00986819">
            <w:pPr>
              <w:tabs>
                <w:tab w:val="right" w:pos="2478"/>
              </w:tabs>
              <w:rPr>
                <w:sz w:val="18"/>
                <w:szCs w:val="18"/>
              </w:rPr>
            </w:pPr>
            <w:r w:rsidRPr="003D11F3">
              <w:rPr>
                <w:i/>
                <w:iCs/>
                <w:sz w:val="18"/>
                <w:szCs w:val="18"/>
              </w:rPr>
              <w:t>Miss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020F95" w14:textId="77777777" w:rsidR="006B350C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3F1CAA69" w14:textId="77777777" w:rsidR="006B350C" w:rsidRPr="00A403CC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A403CC">
              <w:rPr>
                <w:rFonts w:cstheme="minorHAnsi"/>
                <w:sz w:val="18"/>
                <w:szCs w:val="18"/>
              </w:rPr>
              <w:t>-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484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A403CC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010</w:t>
            </w:r>
            <w:r>
              <w:rPr>
                <w:rFonts w:cstheme="minorHAnsi"/>
                <w:sz w:val="18"/>
                <w:szCs w:val="18"/>
              </w:rPr>
              <w:t>)</w:t>
            </w:r>
            <w:r>
              <w:rPr>
                <w:rFonts w:cstheme="minorHAnsi"/>
                <w:sz w:val="18"/>
                <w:szCs w:val="18"/>
              </w:rPr>
              <w:br/>
              <w:t>Ref</w:t>
            </w:r>
          </w:p>
          <w:p w14:paraId="49C24B78" w14:textId="77777777" w:rsidR="006B350C" w:rsidRPr="00A403CC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A403CC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355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A403CC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423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  <w:p w14:paraId="3DD625D1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A403CC">
              <w:rPr>
                <w:rFonts w:cstheme="minorHAnsi"/>
                <w:sz w:val="18"/>
                <w:szCs w:val="18"/>
              </w:rPr>
              <w:t>-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405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A403CC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895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7599FE" w14:textId="77777777" w:rsidR="006B350C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49A181A9" w14:textId="77777777" w:rsidR="006B350C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A403CC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216</w:t>
            </w:r>
          </w:p>
          <w:p w14:paraId="53F808CF" w14:textId="77777777" w:rsidR="006B350C" w:rsidRPr="00A403CC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6D76D3EC" w14:textId="77777777" w:rsidR="006B350C" w:rsidRPr="00A403CC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A403CC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098</w:t>
            </w:r>
          </w:p>
          <w:p w14:paraId="02AD0611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A403CC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88</w:t>
            </w: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CE5B12" w14:textId="77777777" w:rsidR="006B350C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0188916B" w14:textId="77777777" w:rsidR="006B350C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A403CC">
              <w:rPr>
                <w:rFonts w:cstheme="minorHAnsi"/>
                <w:sz w:val="18"/>
                <w:szCs w:val="18"/>
              </w:rPr>
              <w:t>-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248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A403CC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932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  <w:p w14:paraId="6F3F721C" w14:textId="77777777" w:rsidR="006B350C" w:rsidRPr="00A403CC" w:rsidRDefault="006B350C" w:rsidP="0098681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</w:t>
            </w:r>
          </w:p>
          <w:p w14:paraId="70099DDF" w14:textId="77777777" w:rsidR="006B350C" w:rsidRPr="00A403CC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A403CC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390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A403CC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402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  <w:p w14:paraId="3BFA6993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A403CC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500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A403CC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846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B10618" w14:textId="77777777" w:rsidR="006B350C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72438A74" w14:textId="77777777" w:rsidR="006B350C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A403CC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245</w:t>
            </w:r>
          </w:p>
          <w:p w14:paraId="242365C6" w14:textId="77777777" w:rsidR="006B350C" w:rsidRPr="00A403CC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7D042A7A" w14:textId="77777777" w:rsidR="006B350C" w:rsidRPr="00A403CC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A403CC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780</w:t>
            </w:r>
          </w:p>
          <w:p w14:paraId="23DE8A73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A403CC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86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7228A2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558D93EF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 xml:space="preserve">0.689 (0.412-1.154)  </w:t>
            </w:r>
          </w:p>
          <w:p w14:paraId="337123CC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Ref</w:t>
            </w:r>
          </w:p>
          <w:p w14:paraId="16771923" w14:textId="77777777" w:rsidR="006B350C" w:rsidRPr="00336D05" w:rsidRDefault="006B350C" w:rsidP="0098681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36D05">
              <w:rPr>
                <w:rFonts w:cstheme="minorHAnsi"/>
                <w:b/>
                <w:bCs/>
                <w:sz w:val="18"/>
                <w:szCs w:val="18"/>
              </w:rPr>
              <w:t>1.569 (1.124-2.192)</w:t>
            </w:r>
          </w:p>
          <w:p w14:paraId="720C06E3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1.21 (0.551-2.27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7134FD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5C0AB7EF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0.1526</w:t>
            </w:r>
          </w:p>
          <w:p w14:paraId="223F267D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6BB45B01" w14:textId="77777777" w:rsidR="006B350C" w:rsidRPr="00336D05" w:rsidRDefault="006B350C" w:rsidP="0098681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36D05">
              <w:rPr>
                <w:rFonts w:cstheme="minorHAnsi"/>
                <w:b/>
                <w:bCs/>
                <w:sz w:val="18"/>
                <w:szCs w:val="18"/>
              </w:rPr>
              <w:t>0.0093</w:t>
            </w:r>
          </w:p>
          <w:p w14:paraId="01142E27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0.747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3B3A26" w14:textId="77777777" w:rsidR="006B350C" w:rsidRPr="00336D05" w:rsidRDefault="006B350C" w:rsidP="0098681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  <w:p w14:paraId="4132B58C" w14:textId="77777777" w:rsidR="006B350C" w:rsidRPr="00336D05" w:rsidRDefault="006B350C" w:rsidP="0098681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36D05">
              <w:rPr>
                <w:rFonts w:cstheme="minorHAnsi"/>
                <w:color w:val="000000"/>
                <w:sz w:val="18"/>
                <w:szCs w:val="18"/>
              </w:rPr>
              <w:t xml:space="preserve">0.69 (0.411-1.156) </w:t>
            </w:r>
          </w:p>
          <w:p w14:paraId="516B96E6" w14:textId="77777777" w:rsidR="006B350C" w:rsidRPr="00336D05" w:rsidRDefault="006B350C" w:rsidP="0098681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36D05">
              <w:rPr>
                <w:rFonts w:cstheme="minorHAnsi"/>
                <w:color w:val="000000"/>
                <w:sz w:val="18"/>
                <w:szCs w:val="18"/>
              </w:rPr>
              <w:t>Ref</w:t>
            </w:r>
          </w:p>
          <w:p w14:paraId="2788C3A2" w14:textId="77777777" w:rsidR="006B350C" w:rsidRPr="00336D05" w:rsidRDefault="006B350C" w:rsidP="0098681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36D0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504 (1.073-2.107)</w:t>
            </w:r>
          </w:p>
          <w:p w14:paraId="44C5DBAB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color w:val="000000"/>
                <w:sz w:val="18"/>
                <w:szCs w:val="18"/>
              </w:rPr>
              <w:t>1.116 (0.5490-2.26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890356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245200BE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0.1545</w:t>
            </w:r>
          </w:p>
          <w:p w14:paraId="78F32E4B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2443F912" w14:textId="77777777" w:rsidR="006B350C" w:rsidRPr="00336D05" w:rsidRDefault="006B350C" w:rsidP="0098681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36D05">
              <w:rPr>
                <w:rFonts w:cstheme="minorHAnsi"/>
                <w:b/>
                <w:bCs/>
                <w:sz w:val="18"/>
                <w:szCs w:val="18"/>
              </w:rPr>
              <w:t>0.0189</w:t>
            </w:r>
          </w:p>
          <w:p w14:paraId="5EB6EAE6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0.7569</w:t>
            </w:r>
          </w:p>
        </w:tc>
      </w:tr>
      <w:tr w:rsidR="006B350C" w:rsidRPr="000E6A29" w14:paraId="2523B87B" w14:textId="77777777" w:rsidTr="00986819">
        <w:trPr>
          <w:trHeight w:val="54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427D7" w14:textId="77777777" w:rsidR="006B350C" w:rsidRPr="003D11F3" w:rsidRDefault="006B350C" w:rsidP="00986819">
            <w:pPr>
              <w:tabs>
                <w:tab w:val="right" w:pos="2478"/>
              </w:tabs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>Preoperative biliary drainage</w:t>
            </w:r>
          </w:p>
          <w:p w14:paraId="7A590DA9" w14:textId="77777777" w:rsidR="006B350C" w:rsidRPr="003D11F3" w:rsidRDefault="006B350C" w:rsidP="00986819">
            <w:pPr>
              <w:tabs>
                <w:tab w:val="right" w:pos="2478"/>
              </w:tabs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>No</w:t>
            </w:r>
            <w:r w:rsidRPr="003D11F3">
              <w:rPr>
                <w:sz w:val="18"/>
                <w:szCs w:val="18"/>
              </w:rPr>
              <w:br/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6E1331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br/>
              <w:t>Ref</w:t>
            </w:r>
            <w:r>
              <w:rPr>
                <w:rFonts w:cstheme="minorHAnsi"/>
                <w:sz w:val="18"/>
                <w:szCs w:val="18"/>
              </w:rPr>
              <w:br/>
            </w:r>
            <w:r w:rsidRPr="00A403CC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961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A403CC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187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E31B7D" w14:textId="77777777" w:rsidR="006B350C" w:rsidRPr="00336D05" w:rsidRDefault="006B350C" w:rsidP="00986819">
            <w:pPr>
              <w:rPr>
                <w:rFonts w:cstheme="minorHAnsi"/>
                <w:color w:val="000000"/>
                <w:sz w:val="18"/>
                <w:szCs w:val="18"/>
                <w:lang w:val="nl-NL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nl-NL"/>
              </w:rPr>
              <w:br/>
            </w:r>
            <w:r>
              <w:rPr>
                <w:rFonts w:cstheme="minorHAnsi"/>
                <w:color w:val="000000"/>
                <w:sz w:val="18"/>
                <w:szCs w:val="18"/>
                <w:lang w:val="nl-NL"/>
              </w:rPr>
              <w:br/>
              <w:t>0.4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A25855" w14:textId="77777777" w:rsidR="006B350C" w:rsidRPr="00336D05" w:rsidRDefault="006B350C" w:rsidP="0098681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23B17D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5CBE83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4505609C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Ref</w:t>
            </w:r>
          </w:p>
          <w:p w14:paraId="7A582346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0.916 (0.681-1.23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4E3622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2D7F7A03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0E789FC2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0.539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9580B6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77988A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B350C" w:rsidRPr="000E6A29" w14:paraId="2FA0DA58" w14:textId="77777777" w:rsidTr="00986819">
        <w:trPr>
          <w:trHeight w:val="898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9120F" w14:textId="77777777" w:rsidR="006B350C" w:rsidRDefault="006B350C" w:rsidP="00986819">
            <w:pPr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 xml:space="preserve">Tumor diameter (pathology)  </w:t>
            </w:r>
          </w:p>
          <w:p w14:paraId="67E6BF4F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 xml:space="preserve"> 0-2 cm </w:t>
            </w:r>
          </w:p>
          <w:p w14:paraId="1A462F30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>&gt;2-4 cm</w:t>
            </w:r>
          </w:p>
          <w:p w14:paraId="118D1716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 xml:space="preserve">&gt;4 </w:t>
            </w:r>
            <w:r w:rsidRPr="003D11F3">
              <w:rPr>
                <w:sz w:val="20"/>
                <w:szCs w:val="20"/>
              </w:rPr>
              <w:t>c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BB67E1" w14:textId="77777777" w:rsidR="006B350C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6C8D081D" w14:textId="77777777" w:rsidR="006B350C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797D3798" w14:textId="77777777" w:rsidR="006B350C" w:rsidRDefault="006B350C" w:rsidP="0098681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</w:t>
            </w:r>
          </w:p>
          <w:p w14:paraId="53CAB42F" w14:textId="77777777" w:rsidR="006B350C" w:rsidRPr="00A403CC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A403CC">
              <w:rPr>
                <w:rFonts w:cstheme="minorHAnsi"/>
                <w:sz w:val="18"/>
                <w:szCs w:val="18"/>
              </w:rPr>
              <w:t>-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26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A403CC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  <w:p w14:paraId="226F538E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A403CC">
              <w:rPr>
                <w:rFonts w:cstheme="minorHAnsi"/>
                <w:sz w:val="18"/>
                <w:szCs w:val="18"/>
              </w:rPr>
              <w:t>-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96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A403CC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021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E53851" w14:textId="77777777" w:rsidR="006B350C" w:rsidRDefault="006B350C" w:rsidP="0098681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br/>
            </w:r>
          </w:p>
          <w:p w14:paraId="2BAE4B13" w14:textId="77777777" w:rsidR="006B350C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5882F4F6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80</w:t>
            </w:r>
            <w:r>
              <w:rPr>
                <w:rFonts w:cstheme="minorHAnsi"/>
                <w:sz w:val="18"/>
                <w:szCs w:val="18"/>
              </w:rPr>
              <w:br/>
              <w:t>0.1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FC7223" w14:textId="77777777" w:rsidR="006B350C" w:rsidRDefault="006B350C" w:rsidP="0098681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  <w:p w14:paraId="19B36A5B" w14:textId="77777777" w:rsidR="006B350C" w:rsidRDefault="006B350C" w:rsidP="0098681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  <w:p w14:paraId="1303DD08" w14:textId="77777777" w:rsidR="006B350C" w:rsidRPr="00336D05" w:rsidRDefault="006B350C" w:rsidP="0098681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br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4349AF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E6E86E2" w14:textId="77777777" w:rsidR="006B350C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61394A71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6DE9AFAF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Ref</w:t>
            </w:r>
          </w:p>
          <w:p w14:paraId="3905B639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 xml:space="preserve">1.081 (0.714-1.635) </w:t>
            </w:r>
          </w:p>
          <w:p w14:paraId="2B2C870B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1.2 (0.735-1.95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457EC5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131D3A3D" w14:textId="77777777" w:rsidR="006B350C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634FF480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0D63B123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0.7044</w:t>
            </w:r>
          </w:p>
          <w:p w14:paraId="448F4F00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0.454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D6912F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8C9E46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B350C" w:rsidRPr="000E6A29" w14:paraId="2FDFEBC4" w14:textId="77777777" w:rsidTr="00986819">
        <w:trPr>
          <w:trHeight w:val="78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51F8F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>Radical resection</w:t>
            </w:r>
            <w:r w:rsidRPr="003D11F3">
              <w:rPr>
                <w:sz w:val="18"/>
                <w:szCs w:val="18"/>
              </w:rPr>
              <w:br/>
              <w:t>R0</w:t>
            </w:r>
          </w:p>
          <w:p w14:paraId="18F896A1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>R1</w:t>
            </w:r>
          </w:p>
          <w:p w14:paraId="13B764A0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>Not able to determi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9C0232" w14:textId="77777777" w:rsidR="006B350C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650D4195" w14:textId="77777777" w:rsidR="006B350C" w:rsidRDefault="006B350C" w:rsidP="0098681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</w:t>
            </w:r>
          </w:p>
          <w:p w14:paraId="4899D010" w14:textId="77777777" w:rsidR="006B350C" w:rsidRPr="00173A6E" w:rsidRDefault="006B350C" w:rsidP="0098681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73A6E">
              <w:rPr>
                <w:rFonts w:cstheme="minorHAnsi"/>
                <w:b/>
                <w:bCs/>
                <w:sz w:val="18"/>
                <w:szCs w:val="18"/>
              </w:rPr>
              <w:t>2.256 (1.200)</w:t>
            </w:r>
          </w:p>
          <w:p w14:paraId="4FCFD4F9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A403CC">
              <w:rPr>
                <w:rFonts w:cstheme="minorHAnsi"/>
                <w:sz w:val="18"/>
                <w:szCs w:val="18"/>
              </w:rPr>
              <w:t>-1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595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A403CC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895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2A2228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br/>
              <w:t>Ref</w:t>
            </w:r>
            <w:r>
              <w:rPr>
                <w:rFonts w:cstheme="minorHAnsi"/>
                <w:sz w:val="18"/>
                <w:szCs w:val="18"/>
              </w:rPr>
              <w:br/>
            </w:r>
            <w:r w:rsidRPr="00173A6E">
              <w:rPr>
                <w:rFonts w:cstheme="minorHAnsi"/>
                <w:b/>
                <w:bCs/>
                <w:sz w:val="18"/>
                <w:szCs w:val="18"/>
              </w:rPr>
              <w:t>0.06</w:t>
            </w:r>
            <w:r>
              <w:rPr>
                <w:rFonts w:cstheme="minorHAnsi"/>
                <w:sz w:val="18"/>
                <w:szCs w:val="18"/>
              </w:rPr>
              <w:br/>
              <w:t>0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6D403C" w14:textId="77777777" w:rsidR="006B350C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24460043" w14:textId="77777777" w:rsidR="006B350C" w:rsidRDefault="006B350C" w:rsidP="0098681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</w:t>
            </w:r>
          </w:p>
          <w:p w14:paraId="2C84C23D" w14:textId="77777777" w:rsidR="006B350C" w:rsidRPr="00A403CC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A403CC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985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A403CC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467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  <w:p w14:paraId="7C1C64F7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A403CC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255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A403CC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493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5A4A85" w14:textId="77777777" w:rsidR="006B350C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6AE9B4A5" w14:textId="77777777" w:rsidR="006B350C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22C40019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26</w:t>
            </w:r>
            <w:r>
              <w:rPr>
                <w:rFonts w:cstheme="minorHAnsi"/>
                <w:sz w:val="18"/>
                <w:szCs w:val="18"/>
              </w:rPr>
              <w:br/>
              <w:t>0.27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444971F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66666A82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Ref</w:t>
            </w:r>
          </w:p>
          <w:p w14:paraId="0210ECCD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1.134 (0.845-1.522)</w:t>
            </w:r>
          </w:p>
          <w:p w14:paraId="5E591357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0.451 (0.043-4.7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47EA85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53FCA8BD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1EE22BE3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0.3833</w:t>
            </w:r>
          </w:p>
          <w:p w14:paraId="65BA530B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0.486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10B3F3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D43AC7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B350C" w:rsidRPr="000E6A29" w14:paraId="4F4E09AD" w14:textId="77777777" w:rsidTr="00986819">
        <w:trPr>
          <w:trHeight w:val="21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48144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>Number of positive lymph nod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BFD6FB" w14:textId="77777777" w:rsidR="006B350C" w:rsidRPr="00336D05" w:rsidRDefault="006B350C" w:rsidP="0098681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403CC">
              <w:rPr>
                <w:rFonts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403CC">
              <w:rPr>
                <w:rFonts w:cstheme="minorHAnsi"/>
                <w:color w:val="000000"/>
                <w:sz w:val="18"/>
                <w:szCs w:val="18"/>
              </w:rPr>
              <w:t>303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 w:rsidRPr="00A403CC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403CC">
              <w:rPr>
                <w:rFonts w:cstheme="minorHAnsi"/>
                <w:color w:val="000000"/>
                <w:sz w:val="18"/>
                <w:szCs w:val="18"/>
              </w:rPr>
              <w:t>171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A74DC0" w14:textId="77777777" w:rsidR="006B350C" w:rsidRPr="00336D05" w:rsidRDefault="006B350C" w:rsidP="0098681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5E8E41" w14:textId="77777777" w:rsidR="006B350C" w:rsidRPr="00336D05" w:rsidRDefault="006B350C" w:rsidP="0098681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A403C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A403C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344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403C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A403C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69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83FC61" w14:textId="77777777" w:rsidR="006B350C" w:rsidRPr="00336D05" w:rsidRDefault="006B350C" w:rsidP="0098681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403CC">
              <w:rPr>
                <w:rFonts w:cstheme="minorHAnsi"/>
                <w:b/>
                <w:bCs/>
                <w:sz w:val="18"/>
                <w:szCs w:val="18"/>
              </w:rPr>
              <w:t>0</w:t>
            </w:r>
            <w:r>
              <w:rPr>
                <w:rFonts w:cstheme="minorHAnsi"/>
                <w:b/>
                <w:bCs/>
                <w:sz w:val="18"/>
                <w:szCs w:val="18"/>
              </w:rPr>
              <w:t>.</w:t>
            </w:r>
            <w:r w:rsidRPr="00A403CC">
              <w:rPr>
                <w:rFonts w:cstheme="minorHAnsi"/>
                <w:b/>
                <w:bCs/>
                <w:sz w:val="18"/>
                <w:szCs w:val="18"/>
              </w:rPr>
              <w:t>04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D75C185" w14:textId="77777777" w:rsidR="006B350C" w:rsidRPr="00336D05" w:rsidRDefault="006B350C" w:rsidP="0098681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36D0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043 (1.003-1.08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8DF291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34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9F8A0F" w14:textId="77777777" w:rsidR="006B350C" w:rsidRPr="00336D05" w:rsidRDefault="006B350C" w:rsidP="0098681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36D0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043 (1.003-1.08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800BB5" w14:textId="77777777" w:rsidR="006B350C" w:rsidRPr="00336D05" w:rsidRDefault="006B350C" w:rsidP="0098681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36D05">
              <w:rPr>
                <w:rFonts w:cstheme="minorHAnsi"/>
                <w:b/>
                <w:bCs/>
                <w:sz w:val="18"/>
                <w:szCs w:val="18"/>
              </w:rPr>
              <w:t>0.0329</w:t>
            </w:r>
          </w:p>
        </w:tc>
      </w:tr>
      <w:tr w:rsidR="006B350C" w:rsidRPr="000E6A29" w14:paraId="4ACEA77B" w14:textId="77777777" w:rsidTr="00986819">
        <w:trPr>
          <w:trHeight w:val="64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61367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>Prolonged hospital LOS</w:t>
            </w:r>
            <w:r w:rsidRPr="003D11F3">
              <w:rPr>
                <w:sz w:val="18"/>
                <w:szCs w:val="18"/>
              </w:rPr>
              <w:br/>
              <w:t xml:space="preserve">No </w:t>
            </w:r>
          </w:p>
          <w:p w14:paraId="52B3434A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2944E0" w14:textId="77777777" w:rsidR="006B350C" w:rsidRDefault="006B350C" w:rsidP="0098681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44441ACB" w14:textId="77777777" w:rsidR="006B350C" w:rsidRPr="00A403CC" w:rsidRDefault="006B350C" w:rsidP="0098681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403CC">
              <w:rPr>
                <w:rFonts w:cstheme="minorHAnsi"/>
                <w:color w:val="000000"/>
                <w:sz w:val="18"/>
                <w:szCs w:val="18"/>
              </w:rPr>
              <w:t>Ref</w:t>
            </w:r>
          </w:p>
          <w:p w14:paraId="03C4BA49" w14:textId="77777777" w:rsidR="006B350C" w:rsidRPr="00A403CC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A403CC">
              <w:rPr>
                <w:rFonts w:cstheme="minorHAnsi"/>
                <w:sz w:val="18"/>
                <w:szCs w:val="18"/>
              </w:rPr>
              <w:t>1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377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A403CC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600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2B4283" w14:textId="77777777" w:rsidR="006B350C" w:rsidRPr="00336D05" w:rsidRDefault="006B350C" w:rsidP="0098681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br/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A353B5" w14:textId="77777777" w:rsidR="006B350C" w:rsidRDefault="006B350C" w:rsidP="0098681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67CF48D4" w14:textId="77777777" w:rsidR="006B350C" w:rsidRDefault="006B350C" w:rsidP="0098681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ef</w:t>
            </w:r>
          </w:p>
          <w:p w14:paraId="1629D372" w14:textId="77777777" w:rsidR="006B350C" w:rsidRPr="00336D05" w:rsidRDefault="006B350C" w:rsidP="0098681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A403C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4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A403C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961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403C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A403C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98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A17B81" w14:textId="77777777" w:rsidR="006B350C" w:rsidRDefault="006B350C" w:rsidP="0098681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170BDB75" w14:textId="77777777" w:rsidR="006B350C" w:rsidRDefault="006B350C" w:rsidP="0098681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3CEED7F1" w14:textId="77777777" w:rsidR="006B350C" w:rsidRPr="00336D05" w:rsidRDefault="006B350C" w:rsidP="00986819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DF1A7C" w14:textId="77777777" w:rsidR="006B350C" w:rsidRPr="00336D05" w:rsidRDefault="006B350C" w:rsidP="0098681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  <w:p w14:paraId="5707CA08" w14:textId="77777777" w:rsidR="006B350C" w:rsidRPr="00336D05" w:rsidRDefault="006B350C" w:rsidP="0098681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36D05">
              <w:rPr>
                <w:rFonts w:cstheme="minorHAnsi"/>
                <w:color w:val="000000"/>
                <w:sz w:val="18"/>
                <w:szCs w:val="18"/>
              </w:rPr>
              <w:t>Ref</w:t>
            </w:r>
          </w:p>
          <w:p w14:paraId="60DE7D94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color w:val="000000"/>
                <w:sz w:val="18"/>
                <w:szCs w:val="18"/>
              </w:rPr>
              <w:t>1.132 (0.745-1.71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848D74" w14:textId="77777777" w:rsidR="006B350C" w:rsidRDefault="006B350C" w:rsidP="0098681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42336A31" w14:textId="77777777" w:rsidR="006B350C" w:rsidRPr="00336D05" w:rsidRDefault="006B350C" w:rsidP="0098681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497DA57A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color w:val="000000"/>
                <w:sz w:val="18"/>
                <w:szCs w:val="18"/>
              </w:rPr>
              <w:t>0.539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4224B1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867F4E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B350C" w:rsidRPr="000E6A29" w14:paraId="75F934C8" w14:textId="77777777" w:rsidTr="00986819">
        <w:trPr>
          <w:trHeight w:val="68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BF2D8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centre</w:t>
            </w:r>
            <w:r w:rsidRPr="003D11F3">
              <w:rPr>
                <w:sz w:val="18"/>
                <w:szCs w:val="18"/>
              </w:rPr>
              <w:t xml:space="preserve"> treatment</w:t>
            </w:r>
          </w:p>
          <w:p w14:paraId="00A04E85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>No</w:t>
            </w:r>
            <w:r w:rsidRPr="003D11F3">
              <w:rPr>
                <w:sz w:val="18"/>
                <w:szCs w:val="18"/>
              </w:rPr>
              <w:br/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F0F625" w14:textId="77777777" w:rsidR="006B350C" w:rsidRPr="00336D05" w:rsidRDefault="006B350C" w:rsidP="0098681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br/>
              <w:t>Ref</w:t>
            </w:r>
            <w:r>
              <w:rPr>
                <w:rFonts w:cstheme="minorHAnsi"/>
                <w:color w:val="000000"/>
                <w:sz w:val="18"/>
                <w:szCs w:val="18"/>
              </w:rPr>
              <w:br/>
            </w:r>
            <w:r w:rsidRPr="00A403CC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403CC">
              <w:rPr>
                <w:rFonts w:cstheme="minorHAnsi"/>
                <w:color w:val="000000"/>
                <w:sz w:val="18"/>
                <w:szCs w:val="18"/>
              </w:rPr>
              <w:t>704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 w:rsidRPr="00A403CC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403CC">
              <w:rPr>
                <w:rFonts w:cstheme="minorHAnsi"/>
                <w:color w:val="000000"/>
                <w:sz w:val="18"/>
                <w:szCs w:val="18"/>
              </w:rPr>
              <w:t>229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1FBB43" w14:textId="77777777" w:rsidR="006B350C" w:rsidRDefault="006B350C" w:rsidP="0098681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  <w:p w14:paraId="775FEC2A" w14:textId="77777777" w:rsidR="006B350C" w:rsidRPr="00336D05" w:rsidRDefault="006B350C" w:rsidP="0098681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br/>
              <w:t>0.5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F4024B" w14:textId="77777777" w:rsidR="006B350C" w:rsidRDefault="006B350C" w:rsidP="0098681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  <w:p w14:paraId="6D08B49C" w14:textId="77777777" w:rsidR="006B350C" w:rsidRDefault="006B350C" w:rsidP="0098681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f</w:t>
            </w:r>
          </w:p>
          <w:p w14:paraId="0205BBD0" w14:textId="77777777" w:rsidR="006B350C" w:rsidRPr="00336D05" w:rsidRDefault="006B350C" w:rsidP="0098681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403CC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403CC">
              <w:rPr>
                <w:rFonts w:cstheme="minorHAnsi"/>
                <w:color w:val="000000"/>
                <w:sz w:val="18"/>
                <w:szCs w:val="18"/>
              </w:rPr>
              <w:t>528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 w:rsidRPr="00A403CC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A403CC">
              <w:rPr>
                <w:rFonts w:cstheme="minorHAnsi"/>
                <w:color w:val="000000"/>
                <w:sz w:val="18"/>
                <w:szCs w:val="18"/>
              </w:rPr>
              <w:t>189</w:t>
            </w:r>
            <w:r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02C6D9" w14:textId="77777777" w:rsidR="006B350C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529333B9" w14:textId="77777777" w:rsidR="006B350C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74341639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A403CC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A403CC">
              <w:rPr>
                <w:rFonts w:cstheme="minorHAnsi"/>
                <w:sz w:val="18"/>
                <w:szCs w:val="18"/>
              </w:rPr>
              <w:t>65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4576A1" w14:textId="77777777" w:rsidR="006B350C" w:rsidRPr="00336D05" w:rsidRDefault="006B350C" w:rsidP="0098681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  <w:p w14:paraId="3CE4C3F3" w14:textId="77777777" w:rsidR="006B350C" w:rsidRPr="00336D05" w:rsidRDefault="006B350C" w:rsidP="0098681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36D05">
              <w:rPr>
                <w:rFonts w:cstheme="minorHAnsi"/>
                <w:color w:val="000000"/>
                <w:sz w:val="18"/>
                <w:szCs w:val="18"/>
              </w:rPr>
              <w:t>Ref</w:t>
            </w:r>
          </w:p>
          <w:p w14:paraId="2F3E035E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color w:val="000000"/>
                <w:sz w:val="18"/>
                <w:szCs w:val="18"/>
              </w:rPr>
              <w:t>1.017 (0.751-1.37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13E890" w14:textId="77777777" w:rsidR="006B350C" w:rsidRPr="00336D05" w:rsidRDefault="006B350C" w:rsidP="0098681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0BCDDE18" w14:textId="77777777" w:rsidR="006B350C" w:rsidRDefault="006B350C" w:rsidP="0098681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  <w:p w14:paraId="73CDE2E8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color w:val="000000"/>
                <w:sz w:val="18"/>
                <w:szCs w:val="18"/>
              </w:rPr>
              <w:t>0.906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86D438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color w:val="000000"/>
                <w:sz w:val="18"/>
                <w:szCs w:val="18"/>
              </w:rPr>
              <w:br/>
              <w:t>Ref</w:t>
            </w:r>
            <w:r w:rsidRPr="00336D05">
              <w:rPr>
                <w:rFonts w:cstheme="minorHAnsi"/>
                <w:color w:val="000000"/>
                <w:sz w:val="18"/>
                <w:szCs w:val="18"/>
              </w:rPr>
              <w:br/>
              <w:t>1.028 (0.762-1.38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883E97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54D5DCF4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  <w:p w14:paraId="2B8A5C07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0.8461</w:t>
            </w:r>
          </w:p>
        </w:tc>
      </w:tr>
      <w:tr w:rsidR="006B350C" w:rsidRPr="000E6A29" w14:paraId="697BABD1" w14:textId="77777777" w:rsidTr="00986819">
        <w:trPr>
          <w:trHeight w:val="25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46ADE5B" w14:textId="77777777" w:rsidR="006B350C" w:rsidRPr="003D11F3" w:rsidRDefault="006B350C" w:rsidP="00986819">
            <w:pPr>
              <w:rPr>
                <w:b/>
                <w:bCs/>
                <w:sz w:val="18"/>
                <w:szCs w:val="18"/>
              </w:rPr>
            </w:pPr>
            <w:r w:rsidRPr="003D11F3">
              <w:rPr>
                <w:b/>
                <w:bCs/>
                <w:sz w:val="18"/>
                <w:szCs w:val="18"/>
              </w:rPr>
              <w:t>Random effects</w:t>
            </w:r>
          </w:p>
        </w:tc>
        <w:tc>
          <w:tcPr>
            <w:tcW w:w="3402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D9E2F3"/>
          </w:tcPr>
          <w:p w14:paraId="42E13315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2F3"/>
          </w:tcPr>
          <w:p w14:paraId="5471875E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/>
            <w:vAlign w:val="center"/>
          </w:tcPr>
          <w:p w14:paraId="2262F9B7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</w:tcPr>
          <w:p w14:paraId="4A12AFC8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</w:tcPr>
          <w:p w14:paraId="49EE5E60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</w:tcPr>
          <w:p w14:paraId="58A77718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2F3"/>
          </w:tcPr>
          <w:p w14:paraId="2B90B4FA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B350C" w:rsidRPr="000E6A29" w14:paraId="30350E91" w14:textId="77777777" w:rsidTr="00986819">
        <w:trPr>
          <w:trHeight w:val="125"/>
        </w:trPr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</w:tcPr>
          <w:p w14:paraId="487B5854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 w:rsidRPr="003D11F3">
              <w:rPr>
                <w:sz w:val="18"/>
                <w:szCs w:val="18"/>
              </w:rPr>
              <w:t>ICC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EF85B78" w14:textId="77777777" w:rsidR="006B350C" w:rsidRPr="00336D05" w:rsidRDefault="006B350C" w:rsidP="009868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8D9D2F9" w14:textId="77777777" w:rsidR="006B350C" w:rsidRPr="00336D05" w:rsidRDefault="006B350C" w:rsidP="0098681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  <w:t>6.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77F8621" w14:textId="77777777" w:rsidR="006B350C" w:rsidRPr="00336D05" w:rsidRDefault="006B350C" w:rsidP="00986819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nl-NL"/>
              </w:rPr>
              <w:t>0.0127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2497A81" w14:textId="77777777" w:rsidR="006B350C" w:rsidRPr="00336D05" w:rsidRDefault="006B350C" w:rsidP="009868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7ED6A86" w14:textId="77777777" w:rsidR="006B350C" w:rsidRPr="00336D05" w:rsidRDefault="006B350C" w:rsidP="009868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A1C7157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B350C" w:rsidRPr="000E6A29" w14:paraId="5CC8B3C5" w14:textId="77777777" w:rsidTr="00986819">
        <w:trPr>
          <w:trHeight w:val="169"/>
        </w:trPr>
        <w:tc>
          <w:tcPr>
            <w:tcW w:w="2835" w:type="dxa"/>
            <w:tcBorders>
              <w:right w:val="single" w:sz="4" w:space="0" w:color="auto"/>
            </w:tcBorders>
          </w:tcPr>
          <w:p w14:paraId="7E7CA32B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 w:rsidRPr="003D11F3">
              <w:rPr>
                <w:i/>
                <w:iCs/>
                <w:sz w:val="18"/>
                <w:szCs w:val="18"/>
              </w:rPr>
              <w:t>Range OR of clusters:</w:t>
            </w:r>
          </w:p>
        </w:tc>
        <w:tc>
          <w:tcPr>
            <w:tcW w:w="3402" w:type="dxa"/>
            <w:gridSpan w:val="2"/>
            <w:tcBorders>
              <w:right w:val="single" w:sz="4" w:space="0" w:color="auto"/>
            </w:tcBorders>
          </w:tcPr>
          <w:p w14:paraId="0E8CA84D" w14:textId="77777777" w:rsidR="006B350C" w:rsidRPr="00336D05" w:rsidRDefault="006B350C" w:rsidP="0098681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521593B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B68FC4F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1" w:type="dxa"/>
            <w:gridSpan w:val="2"/>
            <w:tcBorders>
              <w:left w:val="nil"/>
              <w:right w:val="single" w:sz="4" w:space="0" w:color="auto"/>
            </w:tcBorders>
          </w:tcPr>
          <w:p w14:paraId="75A42E4D" w14:textId="77777777" w:rsidR="006B350C" w:rsidRPr="00336D05" w:rsidRDefault="006B350C" w:rsidP="0098681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  <w:right w:val="single" w:sz="4" w:space="0" w:color="auto"/>
            </w:tcBorders>
          </w:tcPr>
          <w:p w14:paraId="36912461" w14:textId="77777777" w:rsidR="006B350C" w:rsidRPr="00336D05" w:rsidRDefault="006B350C" w:rsidP="0098681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</w:tcPr>
          <w:p w14:paraId="792D5FFF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B350C" w:rsidRPr="000E6A29" w14:paraId="2A8EB0DD" w14:textId="77777777" w:rsidTr="00986819">
        <w:trPr>
          <w:trHeight w:val="201"/>
        </w:trPr>
        <w:tc>
          <w:tcPr>
            <w:tcW w:w="2835" w:type="dxa"/>
            <w:tcBorders>
              <w:right w:val="single" w:sz="4" w:space="0" w:color="auto"/>
            </w:tcBorders>
          </w:tcPr>
          <w:p w14:paraId="1AA56968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st</w:t>
            </w:r>
          </w:p>
        </w:tc>
        <w:tc>
          <w:tcPr>
            <w:tcW w:w="3402" w:type="dxa"/>
            <w:gridSpan w:val="2"/>
            <w:tcBorders>
              <w:right w:val="single" w:sz="4" w:space="0" w:color="auto"/>
            </w:tcBorders>
          </w:tcPr>
          <w:p w14:paraId="56C97047" w14:textId="77777777" w:rsidR="006B350C" w:rsidRPr="00336D05" w:rsidRDefault="006B350C" w:rsidP="009868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E54829" w14:textId="77777777" w:rsidR="006B350C" w:rsidRPr="00336D05" w:rsidRDefault="006B350C" w:rsidP="00986819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-6.447 (2.418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F0E03BE" w14:textId="77777777" w:rsidR="006B350C" w:rsidRPr="00336D05" w:rsidRDefault="006B350C" w:rsidP="00986819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0.0078</w:t>
            </w:r>
          </w:p>
        </w:tc>
        <w:tc>
          <w:tcPr>
            <w:tcW w:w="3261" w:type="dxa"/>
            <w:gridSpan w:val="2"/>
            <w:tcBorders>
              <w:left w:val="nil"/>
              <w:right w:val="single" w:sz="4" w:space="0" w:color="auto"/>
            </w:tcBorders>
          </w:tcPr>
          <w:p w14:paraId="37B2685D" w14:textId="77777777" w:rsidR="006B350C" w:rsidRPr="00336D05" w:rsidRDefault="006B350C" w:rsidP="009868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842" w:type="dxa"/>
            <w:tcBorders>
              <w:left w:val="nil"/>
              <w:right w:val="single" w:sz="4" w:space="0" w:color="auto"/>
            </w:tcBorders>
          </w:tcPr>
          <w:p w14:paraId="525A978B" w14:textId="77777777" w:rsidR="006B350C" w:rsidRPr="00336D05" w:rsidRDefault="006B350C" w:rsidP="009868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</w:tcPr>
          <w:p w14:paraId="78748E94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B350C" w:rsidRPr="000E6A29" w14:paraId="7A22C6D6" w14:textId="77777777" w:rsidTr="00986819">
        <w:trPr>
          <w:trHeight w:val="214"/>
        </w:trPr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</w:tcPr>
          <w:p w14:paraId="3F23D3BE" w14:textId="77777777" w:rsidR="006B350C" w:rsidRPr="003D11F3" w:rsidRDefault="006B350C" w:rsidP="009868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st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C7F0879" w14:textId="77777777" w:rsidR="006B350C" w:rsidRPr="00336D05" w:rsidRDefault="006B350C" w:rsidP="009868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074EBBE" w14:textId="77777777" w:rsidR="006B350C" w:rsidRPr="00336D05" w:rsidRDefault="006B350C" w:rsidP="00986819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8.972 (1.829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48D12" w14:textId="77777777" w:rsidR="006B350C" w:rsidRPr="00336D05" w:rsidRDefault="006B350C" w:rsidP="00986819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3261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824DC75" w14:textId="77777777" w:rsidR="006B350C" w:rsidRPr="00336D05" w:rsidRDefault="006B350C" w:rsidP="009868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92A4428" w14:textId="77777777" w:rsidR="006B350C" w:rsidRPr="00336D05" w:rsidRDefault="006B350C" w:rsidP="009868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6D05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585693A" w14:textId="77777777" w:rsidR="006B350C" w:rsidRPr="00336D05" w:rsidRDefault="006B350C" w:rsidP="00986819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7E8186E9" w14:textId="1B47352B" w:rsidR="006B350C" w:rsidRPr="00C80CFF" w:rsidRDefault="006B350C">
      <w:pPr>
        <w:sectPr w:rsidR="006B350C" w:rsidRPr="00C80CFF" w:rsidSect="006B350C">
          <w:pgSz w:w="16838" w:h="11906" w:orient="landscape"/>
          <w:pgMar w:top="1015" w:right="1440" w:bottom="1440" w:left="1440" w:header="709" w:footer="709" w:gutter="0"/>
          <w:cols w:space="708"/>
          <w:docGrid w:linePitch="360"/>
        </w:sectPr>
      </w:pPr>
      <w:r w:rsidRPr="00B06942">
        <w:rPr>
          <w:sz w:val="20"/>
          <w:szCs w:val="20"/>
        </w:rPr>
        <w:t>***A multilevel model was not possible as there was no variation between networks. Therefore multivariable logistic regression analysis was performed.</w:t>
      </w:r>
      <w:r w:rsidR="00BA67BD">
        <w:rPr>
          <w:b/>
          <w:bCs/>
          <w:sz w:val="22"/>
          <w:szCs w:val="22"/>
          <w:lang w:val="en-US"/>
        </w:rPr>
        <w:br w:type="page"/>
      </w:r>
    </w:p>
    <w:p w14:paraId="6688D6A0" w14:textId="14175E3C" w:rsidR="00BA67BD" w:rsidRPr="006B350C" w:rsidRDefault="00BA67BD" w:rsidP="002D6814">
      <w:pPr>
        <w:jc w:val="both"/>
        <w:rPr>
          <w:b/>
          <w:bCs/>
          <w:sz w:val="22"/>
          <w:szCs w:val="22"/>
          <w:lang w:val="nl-NL"/>
        </w:rPr>
      </w:pPr>
      <w:r w:rsidRPr="006B350C">
        <w:rPr>
          <w:b/>
          <w:bCs/>
          <w:sz w:val="22"/>
          <w:szCs w:val="22"/>
          <w:lang w:val="nl-NL"/>
        </w:rPr>
        <w:lastRenderedPageBreak/>
        <w:t>References</w:t>
      </w:r>
    </w:p>
    <w:p w14:paraId="4A2182D1" w14:textId="77777777" w:rsidR="006B350C" w:rsidRPr="000C57AF" w:rsidRDefault="006B350C" w:rsidP="006B350C">
      <w:pPr>
        <w:pStyle w:val="EndNoteBibliography"/>
        <w:spacing w:after="0"/>
      </w:pPr>
      <w:r w:rsidRPr="003D11F3">
        <w:rPr>
          <w:noProof w:val="0"/>
          <w:lang w:val="en-GB"/>
        </w:rPr>
        <w:fldChar w:fldCharType="begin"/>
      </w:r>
      <w:r w:rsidRPr="001B49FC">
        <w:rPr>
          <w:noProof w:val="0"/>
          <w:lang w:val="nl-NL"/>
        </w:rPr>
        <w:instrText xml:space="preserve"> ADDIN EN.REFLIST </w:instrText>
      </w:r>
      <w:r w:rsidRPr="003D11F3">
        <w:rPr>
          <w:noProof w:val="0"/>
          <w:lang w:val="en-GB"/>
        </w:rPr>
        <w:fldChar w:fldCharType="separate"/>
      </w:r>
      <w:r w:rsidRPr="00662124">
        <w:rPr>
          <w:lang w:val="nl-NL"/>
        </w:rPr>
        <w:t>1.</w:t>
      </w:r>
      <w:r w:rsidRPr="00662124">
        <w:rPr>
          <w:lang w:val="nl-NL"/>
        </w:rPr>
        <w:tab/>
        <w:t xml:space="preserve">Vonlanthen R, Lodge P, Barkun JS, et al. </w:t>
      </w:r>
      <w:r w:rsidRPr="000C57AF">
        <w:t xml:space="preserve">Toward a Consensus on Centralization in Surgery. </w:t>
      </w:r>
      <w:r w:rsidRPr="000C57AF">
        <w:rPr>
          <w:i/>
        </w:rPr>
        <w:t>Annals of Surgery</w:t>
      </w:r>
      <w:r w:rsidRPr="000C57AF">
        <w:t>. 2018;268(5):712-724. doi:10.1097/sla.0000000000002965</w:t>
      </w:r>
    </w:p>
    <w:p w14:paraId="02A4749B" w14:textId="77777777" w:rsidR="006B350C" w:rsidRPr="000C57AF" w:rsidRDefault="006B350C" w:rsidP="006B350C">
      <w:pPr>
        <w:pStyle w:val="EndNoteBibliography"/>
        <w:spacing w:after="0"/>
      </w:pPr>
      <w:r w:rsidRPr="000C57AF">
        <w:t>2.</w:t>
      </w:r>
      <w:r w:rsidRPr="000C57AF">
        <w:tab/>
        <w:t xml:space="preserve">Stitzenberg KB, Meropol NJ. Trends in centralization of cancer surgery. </w:t>
      </w:r>
      <w:r w:rsidRPr="000C57AF">
        <w:rPr>
          <w:i/>
        </w:rPr>
        <w:t>Ann Surg Oncol</w:t>
      </w:r>
      <w:r w:rsidRPr="000C57AF">
        <w:t>. Nov 2010;17(11):2824-31. doi:10.1245/s10434-010-1159-0</w:t>
      </w:r>
    </w:p>
    <w:p w14:paraId="7A1A0844" w14:textId="77777777" w:rsidR="006B350C" w:rsidRPr="00662124" w:rsidRDefault="006B350C" w:rsidP="006B350C">
      <w:pPr>
        <w:pStyle w:val="EndNoteBibliography"/>
        <w:spacing w:after="0"/>
        <w:rPr>
          <w:lang w:val="nl-NL"/>
        </w:rPr>
      </w:pPr>
      <w:r w:rsidRPr="000C57AF">
        <w:t>3.</w:t>
      </w:r>
      <w:r w:rsidRPr="000C57AF">
        <w:tab/>
        <w:t xml:space="preserve">Wouters MWJM, Karim-Kos HE, le Cessie S, et al. Centralization of Esophageal Cancer Surgery: Does It Improve Clinical Outcome? </w:t>
      </w:r>
      <w:r w:rsidRPr="00662124">
        <w:rPr>
          <w:i/>
          <w:lang w:val="nl-NL"/>
        </w:rPr>
        <w:t>Annals of Surgical Oncology</w:t>
      </w:r>
      <w:r w:rsidRPr="00662124">
        <w:rPr>
          <w:lang w:val="nl-NL"/>
        </w:rPr>
        <w:t>. 2009/07/01 2009;16(7):1789-1798. doi:10.1245/s10434-009-0458-9</w:t>
      </w:r>
    </w:p>
    <w:p w14:paraId="53BC0E1E" w14:textId="77777777" w:rsidR="006B350C" w:rsidRPr="00662124" w:rsidRDefault="006B350C" w:rsidP="006B350C">
      <w:pPr>
        <w:pStyle w:val="EndNoteBibliography"/>
        <w:spacing w:after="0"/>
        <w:rPr>
          <w:lang w:val="nl-NL"/>
        </w:rPr>
      </w:pPr>
      <w:r w:rsidRPr="00662124">
        <w:rPr>
          <w:lang w:val="nl-NL"/>
        </w:rPr>
        <w:t>4.</w:t>
      </w:r>
      <w:r w:rsidRPr="00662124">
        <w:rPr>
          <w:lang w:val="nl-NL"/>
        </w:rPr>
        <w:tab/>
        <w:t xml:space="preserve">de Wilde RF, Besselink MG, van der Tweel I, et al. </w:t>
      </w:r>
      <w:r w:rsidRPr="000C57AF">
        <w:t xml:space="preserve">Impact of nationwide centralization of pancreaticoduodenectomy on hospital mortality. </w:t>
      </w:r>
      <w:r w:rsidRPr="00662124">
        <w:rPr>
          <w:i/>
          <w:lang w:val="nl-NL"/>
        </w:rPr>
        <w:t>Br J Surg</w:t>
      </w:r>
      <w:r w:rsidRPr="00662124">
        <w:rPr>
          <w:lang w:val="nl-NL"/>
        </w:rPr>
        <w:t>. Mar 2012;99(3):404-10. doi:10.1002/bjs.8664</w:t>
      </w:r>
    </w:p>
    <w:p w14:paraId="70767794" w14:textId="77777777" w:rsidR="006B350C" w:rsidRPr="000C57AF" w:rsidRDefault="006B350C" w:rsidP="006B350C">
      <w:pPr>
        <w:pStyle w:val="EndNoteBibliography"/>
        <w:spacing w:after="0"/>
      </w:pPr>
      <w:r w:rsidRPr="00662124">
        <w:rPr>
          <w:lang w:val="nl-NL"/>
        </w:rPr>
        <w:t>5.</w:t>
      </w:r>
      <w:r w:rsidRPr="00662124">
        <w:rPr>
          <w:lang w:val="nl-NL"/>
        </w:rPr>
        <w:tab/>
        <w:t xml:space="preserve">Gooiker GA, van Gijn W, Wouters MW, Post PN, van de Velde CJ, Tollenaar RA. </w:t>
      </w:r>
      <w:r w:rsidRPr="000C57AF">
        <w:t xml:space="preserve">Systematic review and meta-analysis of the volume-outcome relationship in pancreatic surgery. </w:t>
      </w:r>
      <w:r w:rsidRPr="000C57AF">
        <w:rPr>
          <w:i/>
        </w:rPr>
        <w:t>Br J Surg</w:t>
      </w:r>
      <w:r w:rsidRPr="000C57AF">
        <w:t>. Apr 2011;98(4):485-94. doi:10.1002/bjs.7413</w:t>
      </w:r>
    </w:p>
    <w:p w14:paraId="0BD64B13" w14:textId="77777777" w:rsidR="006B350C" w:rsidRPr="00662124" w:rsidRDefault="006B350C" w:rsidP="006B350C">
      <w:pPr>
        <w:pStyle w:val="EndNoteBibliography"/>
        <w:spacing w:after="0"/>
        <w:rPr>
          <w:lang w:val="nl-NL"/>
        </w:rPr>
      </w:pPr>
      <w:r w:rsidRPr="000C57AF">
        <w:t>6.</w:t>
      </w:r>
      <w:r w:rsidRPr="000C57AF">
        <w:tab/>
        <w:t xml:space="preserve">Polonski A, Izbicki JR, Uzunoglu FG. Centralization of Pancreatic Surgery in Europe. </w:t>
      </w:r>
      <w:r w:rsidRPr="00662124">
        <w:rPr>
          <w:i/>
          <w:lang w:val="nl-NL"/>
        </w:rPr>
        <w:t>J Gastrointest Surg</w:t>
      </w:r>
      <w:r w:rsidRPr="00662124">
        <w:rPr>
          <w:lang w:val="nl-NL"/>
        </w:rPr>
        <w:t>. Oct 2019;23(10):2081-2092. doi:10.1007/s11605-019-04215-y</w:t>
      </w:r>
    </w:p>
    <w:p w14:paraId="370AD75E" w14:textId="77777777" w:rsidR="006B350C" w:rsidRPr="000C57AF" w:rsidRDefault="006B350C" w:rsidP="006B350C">
      <w:pPr>
        <w:pStyle w:val="EndNoteBibliography"/>
        <w:spacing w:after="0"/>
      </w:pPr>
      <w:r w:rsidRPr="00662124">
        <w:rPr>
          <w:lang w:val="nl-NL"/>
        </w:rPr>
        <w:t>7.</w:t>
      </w:r>
      <w:r w:rsidRPr="00662124">
        <w:rPr>
          <w:lang w:val="nl-NL"/>
        </w:rPr>
        <w:tab/>
        <w:t xml:space="preserve">Latenstein AEJ, Mackay TM, van der Geest LGM, et al. </w:t>
      </w:r>
      <w:r w:rsidRPr="000C57AF">
        <w:t xml:space="preserve">Effect of centralization and regionalization of pancreatic surgery on resection rates and survival. </w:t>
      </w:r>
      <w:r w:rsidRPr="000C57AF">
        <w:rPr>
          <w:i/>
        </w:rPr>
        <w:t>Br J Surg</w:t>
      </w:r>
      <w:r w:rsidRPr="000C57AF">
        <w:t>. Jul 23 2021;108(7):826-833. doi:10.1093/bjs/znaa146</w:t>
      </w:r>
    </w:p>
    <w:p w14:paraId="35F50538" w14:textId="77777777" w:rsidR="006B350C" w:rsidRPr="000C57AF" w:rsidRDefault="006B350C" w:rsidP="006B350C">
      <w:pPr>
        <w:pStyle w:val="EndNoteBibliography"/>
        <w:spacing w:after="0"/>
      </w:pPr>
      <w:r w:rsidRPr="000C57AF">
        <w:t>8.</w:t>
      </w:r>
      <w:r w:rsidRPr="000C57AF">
        <w:tab/>
        <w:t xml:space="preserve">Dutch Federation of Oncologic Societies (Stichting Oncologische Samenwerkin - SONCOS). Available via: </w:t>
      </w:r>
      <w:hyperlink r:id="rId17" w:history="1">
        <w:r w:rsidRPr="000C57AF">
          <w:rPr>
            <w:rStyle w:val="Hyperlink"/>
          </w:rPr>
          <w:t>https://www.soncos.org/kwaliteit/normeringsrapport/</w:t>
        </w:r>
      </w:hyperlink>
      <w:r w:rsidRPr="000C57AF">
        <w:t xml:space="preserve"> </w:t>
      </w:r>
    </w:p>
    <w:p w14:paraId="13D6078B" w14:textId="77777777" w:rsidR="006B350C" w:rsidRPr="000C57AF" w:rsidRDefault="006B350C" w:rsidP="006B350C">
      <w:pPr>
        <w:pStyle w:val="EndNoteBibliography"/>
        <w:spacing w:after="0"/>
      </w:pPr>
      <w:r w:rsidRPr="000C57AF">
        <w:t>9.</w:t>
      </w:r>
      <w:r w:rsidRPr="000C57AF">
        <w:tab/>
        <w:t xml:space="preserve">National Guideline Pancreatic Cancer. Richtlijn Pancreas Carcinoom - Federatie Medisch Specialisten. Available at: </w:t>
      </w:r>
      <w:hyperlink r:id="rId18" w:history="1">
        <w:r w:rsidRPr="000C57AF">
          <w:rPr>
            <w:rStyle w:val="Hyperlink"/>
          </w:rPr>
          <w:t>https://richtlijnendatabase.nl/richtlijn/pancreascarcinoom/startpagina.html</w:t>
        </w:r>
      </w:hyperlink>
      <w:r w:rsidRPr="000C57AF">
        <w:t xml:space="preserve">. </w:t>
      </w:r>
    </w:p>
    <w:p w14:paraId="14EC1CF1" w14:textId="77777777" w:rsidR="006B350C" w:rsidRPr="000C57AF" w:rsidRDefault="006B350C" w:rsidP="006B350C">
      <w:pPr>
        <w:pStyle w:val="EndNoteBibliography"/>
        <w:spacing w:after="0"/>
      </w:pPr>
      <w:r w:rsidRPr="000C57AF">
        <w:t>10.</w:t>
      </w:r>
      <w:r w:rsidRPr="000C57AF">
        <w:tab/>
        <w:t xml:space="preserve">Tempero MA, Malafa MP, Al-Hawary M, et al. Pancreatic Adenocarcinoma, Version 2.2021, NCCN Clinical Practice Guidelines in Oncology. </w:t>
      </w:r>
      <w:r w:rsidRPr="000C57AF">
        <w:rPr>
          <w:i/>
        </w:rPr>
        <w:t>Journal of the National Comprehensive Cancer Network</w:t>
      </w:r>
      <w:r w:rsidRPr="000C57AF">
        <w:t>. 01 Apr. 2021 2021;19(4):439-457. doi:10.6004/jnccn.2021.0017</w:t>
      </w:r>
    </w:p>
    <w:p w14:paraId="411EFAEE" w14:textId="77777777" w:rsidR="006B350C" w:rsidRPr="000C57AF" w:rsidRDefault="006B350C" w:rsidP="006B350C">
      <w:pPr>
        <w:pStyle w:val="EndNoteBibliography"/>
        <w:spacing w:after="0"/>
      </w:pPr>
      <w:r w:rsidRPr="000C57AF">
        <w:t>11.</w:t>
      </w:r>
      <w:r w:rsidRPr="000C57AF">
        <w:tab/>
        <w:t xml:space="preserve">Clarke CA, Glaser SL, Leung R, Davidson-Allen K, Gomez SL, Keegan THM. Prevalence and characteristics of cancer patients receiving care from single vs. multiple institutions. </w:t>
      </w:r>
      <w:r w:rsidRPr="000C57AF">
        <w:rPr>
          <w:i/>
        </w:rPr>
        <w:t>Cancer Epidemiology</w:t>
      </w:r>
      <w:r w:rsidRPr="000C57AF">
        <w:t>. 2017/02/01/ 2017;46:27-33. doi:</w:t>
      </w:r>
      <w:hyperlink r:id="rId19" w:history="1">
        <w:r w:rsidRPr="000C57AF">
          <w:rPr>
            <w:rStyle w:val="Hyperlink"/>
          </w:rPr>
          <w:t>https://doi.org/10.1016/j.canep.2016.11.001</w:t>
        </w:r>
      </w:hyperlink>
    </w:p>
    <w:p w14:paraId="5C8D4AD6" w14:textId="77777777" w:rsidR="006B350C" w:rsidRPr="00662124" w:rsidRDefault="006B350C" w:rsidP="006B350C">
      <w:pPr>
        <w:pStyle w:val="EndNoteBibliography"/>
        <w:spacing w:after="0"/>
        <w:rPr>
          <w:lang w:val="nl-NL"/>
        </w:rPr>
      </w:pPr>
      <w:r w:rsidRPr="000C57AF">
        <w:t>12.</w:t>
      </w:r>
      <w:r w:rsidRPr="000C57AF">
        <w:tab/>
        <w:t xml:space="preserve">Shannon AB, Mo J, Song Y, et al. Does multicenter care impact the outcomes of surgical patients with gastrointestinal malignancies requiring complex multimodality therapy? </w:t>
      </w:r>
      <w:r w:rsidRPr="00662124">
        <w:rPr>
          <w:i/>
          <w:lang w:val="nl-NL"/>
        </w:rPr>
        <w:t>J Surg Oncol</w:t>
      </w:r>
      <w:r w:rsidRPr="00662124">
        <w:rPr>
          <w:lang w:val="nl-NL"/>
        </w:rPr>
        <w:t>. Jun 20 2020;doi:10.1002/jso.26075</w:t>
      </w:r>
    </w:p>
    <w:p w14:paraId="337CCD6F" w14:textId="77777777" w:rsidR="006B350C" w:rsidRPr="000C57AF" w:rsidRDefault="006B350C" w:rsidP="006B350C">
      <w:pPr>
        <w:pStyle w:val="EndNoteBibliography"/>
        <w:spacing w:after="0"/>
      </w:pPr>
      <w:r w:rsidRPr="00662124">
        <w:rPr>
          <w:lang w:val="nl-NL"/>
        </w:rPr>
        <w:t>13.</w:t>
      </w:r>
      <w:r w:rsidRPr="00662124">
        <w:rPr>
          <w:lang w:val="nl-NL"/>
        </w:rPr>
        <w:tab/>
        <w:t xml:space="preserve">Strijker M, Mackay TM, Bonsing BA, et al. </w:t>
      </w:r>
      <w:r w:rsidRPr="000C57AF">
        <w:t xml:space="preserve">Establishing and Coordinating a Nationwide Multidisciplinary Study Group: Lessons Learned by the Dutch Pancreatic Cancer Group. </w:t>
      </w:r>
      <w:r w:rsidRPr="000C57AF">
        <w:rPr>
          <w:i/>
        </w:rPr>
        <w:t>Annals of Surgery</w:t>
      </w:r>
      <w:r w:rsidRPr="000C57AF">
        <w:t>. 2020;271(4):e102-e104. doi:10.1097/sla.0000000000003779</w:t>
      </w:r>
    </w:p>
    <w:p w14:paraId="55E1DF0F" w14:textId="77777777" w:rsidR="006B350C" w:rsidRPr="000C57AF" w:rsidRDefault="006B350C" w:rsidP="006B350C">
      <w:pPr>
        <w:pStyle w:val="EndNoteBibliography"/>
        <w:spacing w:after="0"/>
      </w:pPr>
      <w:r w:rsidRPr="000C57AF">
        <w:t>14.</w:t>
      </w:r>
      <w:r w:rsidRPr="000C57AF">
        <w:tab/>
        <w:t xml:space="preserve">Smits FJ, Verweij ME, Daamen LA, et al. Impact of Complications After Pancreatoduodenectomy on Mortality, Organ Failure, Hospital Stay, and Readmission: Analysis of a Nationwide Audit. </w:t>
      </w:r>
      <w:r w:rsidRPr="000C57AF">
        <w:rPr>
          <w:i/>
        </w:rPr>
        <w:t>Ann Surg</w:t>
      </w:r>
      <w:r w:rsidRPr="000C57AF">
        <w:t>. Jan 1 2022;275(1):e222-e228. doi:10.1097/sla.0000000000003835</w:t>
      </w:r>
    </w:p>
    <w:p w14:paraId="55372414" w14:textId="77777777" w:rsidR="006B350C" w:rsidRPr="000C57AF" w:rsidRDefault="006B350C" w:rsidP="006B350C">
      <w:pPr>
        <w:pStyle w:val="EndNoteBibliography"/>
        <w:spacing w:after="0"/>
      </w:pPr>
      <w:r w:rsidRPr="000C57AF">
        <w:t>15.</w:t>
      </w:r>
      <w:r w:rsidRPr="000C57AF">
        <w:tab/>
        <w:t xml:space="preserve">Leyland A, Groenewegen P. </w:t>
      </w:r>
      <w:r w:rsidRPr="000C57AF">
        <w:rPr>
          <w:i/>
        </w:rPr>
        <w:t>Multilevel Modelling for Public Health and Health Services Research</w:t>
      </w:r>
      <w:r w:rsidRPr="000C57AF">
        <w:t>. Springer; 2020.</w:t>
      </w:r>
    </w:p>
    <w:p w14:paraId="3F70071B" w14:textId="77777777" w:rsidR="006B350C" w:rsidRPr="000C57AF" w:rsidRDefault="006B350C" w:rsidP="006B350C">
      <w:pPr>
        <w:pStyle w:val="EndNoteBibliography"/>
        <w:spacing w:after="0"/>
      </w:pPr>
      <w:r w:rsidRPr="000C57AF">
        <w:t>16.</w:t>
      </w:r>
      <w:r w:rsidRPr="000C57AF">
        <w:tab/>
        <w:t xml:space="preserve">Neoptolemos JP, Moore MJ, Cox TF, et al. Effect of adjuvant chemotherapy with fluorouracil plus folinic acid or gemcitabine vs observation on survival in patients with resected periampullary adenocarcinoma: the ESPAC-3 periampullary cancer randomized trial. </w:t>
      </w:r>
      <w:r w:rsidRPr="000C57AF">
        <w:rPr>
          <w:i/>
        </w:rPr>
        <w:t>Jama</w:t>
      </w:r>
      <w:r w:rsidRPr="000C57AF">
        <w:t>. Jul 11 2012;308(2):147-56. doi:10.1001/jama.2012.7352</w:t>
      </w:r>
    </w:p>
    <w:p w14:paraId="47CD699B" w14:textId="77777777" w:rsidR="006B350C" w:rsidRPr="000C57AF" w:rsidRDefault="006B350C" w:rsidP="006B350C">
      <w:pPr>
        <w:pStyle w:val="EndNoteBibliography"/>
        <w:spacing w:after="0"/>
      </w:pPr>
      <w:r w:rsidRPr="000C57AF">
        <w:t>17.</w:t>
      </w:r>
      <w:r w:rsidRPr="000C57AF">
        <w:tab/>
        <w:t xml:space="preserve">Valle JW, Palmer D, Jackson R, et al. Optimal duration and timing of adjuvant chemotherapy after definitive surgery for ductal adenocarcinoma of the pancreas: ongoing lessons from the ESPAC-3 study. </w:t>
      </w:r>
      <w:r w:rsidRPr="000C57AF">
        <w:rPr>
          <w:i/>
        </w:rPr>
        <w:t>J Clin Oncol</w:t>
      </w:r>
      <w:r w:rsidRPr="000C57AF">
        <w:t>. Feb 20 2014;32(6):504-12. doi:10.1200/jco.2013.50.7657</w:t>
      </w:r>
    </w:p>
    <w:p w14:paraId="2E592E22" w14:textId="77777777" w:rsidR="006B350C" w:rsidRPr="000C57AF" w:rsidRDefault="006B350C" w:rsidP="006B350C">
      <w:pPr>
        <w:pStyle w:val="EndNoteBibliography"/>
        <w:spacing w:after="0"/>
      </w:pPr>
      <w:r w:rsidRPr="000C57AF">
        <w:t>18.</w:t>
      </w:r>
      <w:r w:rsidRPr="000C57AF">
        <w:tab/>
        <w:t xml:space="preserve">Gagliardi AR, Soong D, Gallinger S. Identifying Factors Influencing Pancreatic Cancer Management to Inform Quality Improvement Efforts and Future Research: A Scoping Systematic Review. </w:t>
      </w:r>
      <w:r w:rsidRPr="000C57AF">
        <w:rPr>
          <w:i/>
        </w:rPr>
        <w:t>Pancreas</w:t>
      </w:r>
      <w:r w:rsidRPr="000C57AF">
        <w:t>. Feb 2016;45(2):161-6. doi:10.1097/mpa.0000000000000484</w:t>
      </w:r>
    </w:p>
    <w:p w14:paraId="2E4BAB7D" w14:textId="77777777" w:rsidR="006B350C" w:rsidRPr="00662124" w:rsidRDefault="006B350C" w:rsidP="006B350C">
      <w:pPr>
        <w:pStyle w:val="EndNoteBibliography"/>
        <w:spacing w:after="0"/>
        <w:rPr>
          <w:lang w:val="nl-NL"/>
        </w:rPr>
      </w:pPr>
      <w:r w:rsidRPr="000C57AF">
        <w:lastRenderedPageBreak/>
        <w:t>19.</w:t>
      </w:r>
      <w:r w:rsidRPr="000C57AF">
        <w:tab/>
        <w:t xml:space="preserve">Mackay TM, Smits FJ, Latenstein AEJ, et al. Impact of nationwide enhanced implementation of best practices in pancreatic cancer care (PACAP-1): a multicenter stepped-wedge cluster randomized controlled trial. </w:t>
      </w:r>
      <w:r w:rsidRPr="00662124">
        <w:rPr>
          <w:i/>
          <w:lang w:val="nl-NL"/>
        </w:rPr>
        <w:t>Trials</w:t>
      </w:r>
      <w:r w:rsidRPr="00662124">
        <w:rPr>
          <w:lang w:val="nl-NL"/>
        </w:rPr>
        <w:t>. Apr 16 2020;21(1):334. doi:10.1186/s13063-020-4180-z</w:t>
      </w:r>
    </w:p>
    <w:p w14:paraId="27FEABC9" w14:textId="77777777" w:rsidR="006B350C" w:rsidRPr="000C57AF" w:rsidRDefault="006B350C" w:rsidP="006B350C">
      <w:pPr>
        <w:pStyle w:val="EndNoteBibliography"/>
        <w:spacing w:after="0"/>
      </w:pPr>
      <w:r w:rsidRPr="00662124">
        <w:rPr>
          <w:lang w:val="nl-NL"/>
        </w:rPr>
        <w:t>20.</w:t>
      </w:r>
      <w:r w:rsidRPr="00662124">
        <w:rPr>
          <w:lang w:val="nl-NL"/>
        </w:rPr>
        <w:tab/>
        <w:t xml:space="preserve">Luijten J, Nieuwenhuijzen GAP, Sosef MN, et al. </w:t>
      </w:r>
      <w:r w:rsidRPr="000C57AF">
        <w:t xml:space="preserve">Impact of nationwide centralization of oesophageal, gastric, and pancreatic surgery on travel distance and experienced burden in the Netherlands. </w:t>
      </w:r>
      <w:r w:rsidRPr="000C57AF">
        <w:rPr>
          <w:i/>
        </w:rPr>
        <w:t>Eur J Surg Oncol</w:t>
      </w:r>
      <w:r w:rsidRPr="000C57AF">
        <w:t>. Feb 2022;48(2):348-355. doi:10.1016/j.ejso.2021.07.023</w:t>
      </w:r>
    </w:p>
    <w:p w14:paraId="7010FB88" w14:textId="77777777" w:rsidR="006B350C" w:rsidRPr="000C57AF" w:rsidRDefault="006B350C" w:rsidP="006B350C">
      <w:pPr>
        <w:pStyle w:val="EndNoteBibliography"/>
        <w:spacing w:after="0"/>
      </w:pPr>
      <w:r w:rsidRPr="000C57AF">
        <w:t>21.</w:t>
      </w:r>
      <w:r w:rsidRPr="000C57AF">
        <w:tab/>
        <w:t xml:space="preserve">Stitzenberg KB, Sigurdson ER, Egleston BL, Starkey RB, Meropol NJ. Centralization of cancer surgery: implications for patient access to optimal care. </w:t>
      </w:r>
      <w:r w:rsidRPr="000C57AF">
        <w:rPr>
          <w:i/>
        </w:rPr>
        <w:t>J Clin Oncol</w:t>
      </w:r>
      <w:r w:rsidRPr="000C57AF">
        <w:t>. Oct 1 2009;27(28):4671-8. doi:10.1200/jco.2008.20.1715</w:t>
      </w:r>
    </w:p>
    <w:p w14:paraId="568E957A" w14:textId="77777777" w:rsidR="006B350C" w:rsidRPr="000C57AF" w:rsidRDefault="006B350C" w:rsidP="006B350C">
      <w:pPr>
        <w:pStyle w:val="EndNoteBibliography"/>
        <w:spacing w:after="0"/>
      </w:pPr>
      <w:r w:rsidRPr="000C57AF">
        <w:t>22.</w:t>
      </w:r>
      <w:r w:rsidRPr="000C57AF">
        <w:tab/>
        <w:t xml:space="preserve">Smith AK, Shara NM, Zeymo A, et al. Travel patterns of cancer surgery patients in a regionalized system. </w:t>
      </w:r>
      <w:r w:rsidRPr="000C57AF">
        <w:rPr>
          <w:i/>
        </w:rPr>
        <w:t>J Surg Res</w:t>
      </w:r>
      <w:r w:rsidRPr="000C57AF">
        <w:t>. Nov 2015;199(1):97-105. doi:10.1016/j.jss.2015.04.016</w:t>
      </w:r>
    </w:p>
    <w:p w14:paraId="370959F0" w14:textId="77777777" w:rsidR="006B350C" w:rsidRPr="00662124" w:rsidRDefault="006B350C" w:rsidP="006B350C">
      <w:pPr>
        <w:pStyle w:val="EndNoteBibliography"/>
        <w:spacing w:after="0"/>
        <w:rPr>
          <w:lang w:val="nl-NL"/>
        </w:rPr>
      </w:pPr>
      <w:r w:rsidRPr="000C57AF">
        <w:t>23.</w:t>
      </w:r>
      <w:r w:rsidRPr="000C57AF">
        <w:tab/>
        <w:t xml:space="preserve">Symer MM, Abelson JS, Yeo HL. Barriers to Regionalized Surgical Care: Public Perspective Survey and Geospatial Analysis. </w:t>
      </w:r>
      <w:r w:rsidRPr="00662124">
        <w:rPr>
          <w:i/>
          <w:lang w:val="nl-NL"/>
        </w:rPr>
        <w:t>Ann Surg</w:t>
      </w:r>
      <w:r w:rsidRPr="00662124">
        <w:rPr>
          <w:lang w:val="nl-NL"/>
        </w:rPr>
        <w:t>. Jan 2019;269(1):73-78. doi:10.1097/sla.0000000000002556</w:t>
      </w:r>
    </w:p>
    <w:p w14:paraId="7CCC263F" w14:textId="77777777" w:rsidR="006B350C" w:rsidRPr="000C57AF" w:rsidRDefault="006B350C" w:rsidP="006B350C">
      <w:pPr>
        <w:pStyle w:val="EndNoteBibliography"/>
      </w:pPr>
      <w:r w:rsidRPr="00662124">
        <w:rPr>
          <w:lang w:val="nl-NL"/>
        </w:rPr>
        <w:t>24.</w:t>
      </w:r>
      <w:r w:rsidRPr="00662124">
        <w:rPr>
          <w:lang w:val="nl-NL"/>
        </w:rPr>
        <w:tab/>
        <w:t xml:space="preserve">den Engelsen B, Hatenboer D, Hoff JL. </w:t>
      </w:r>
      <w:r w:rsidRPr="000C57AF">
        <w:t xml:space="preserve">Influence of qualitystandards on accessibility of medical specalistic care. National Health Care Institute of The Netherlands (Zorginstituut Nederland), 19 February 2019. </w:t>
      </w:r>
    </w:p>
    <w:p w14:paraId="1B3B0DE7" w14:textId="3EE44BD4" w:rsidR="00BA67BD" w:rsidRDefault="006B350C" w:rsidP="006B350C">
      <w:pPr>
        <w:jc w:val="both"/>
        <w:rPr>
          <w:b/>
          <w:bCs/>
          <w:sz w:val="22"/>
          <w:szCs w:val="22"/>
          <w:lang w:val="en-US"/>
        </w:rPr>
      </w:pPr>
      <w:r w:rsidRPr="003D11F3">
        <w:fldChar w:fldCharType="end"/>
      </w:r>
    </w:p>
    <w:sectPr w:rsidR="00BA67BD" w:rsidSect="006B350C">
      <w:pgSz w:w="11906" w:h="16838"/>
      <w:pgMar w:top="1440" w:right="1440" w:bottom="1440" w:left="101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C863E" w14:textId="77777777" w:rsidR="00083A4A" w:rsidRDefault="00083A4A" w:rsidP="0073633C">
      <w:r>
        <w:separator/>
      </w:r>
    </w:p>
  </w:endnote>
  <w:endnote w:type="continuationSeparator" w:id="0">
    <w:p w14:paraId="10D28B26" w14:textId="77777777" w:rsidR="00083A4A" w:rsidRDefault="00083A4A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</w:t>
        </w:r>
        <w:r w:rsidR="002B58D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97ECF" w14:textId="77777777" w:rsidR="00083A4A" w:rsidRDefault="00083A4A" w:rsidP="0073633C">
      <w:r>
        <w:separator/>
      </w:r>
    </w:p>
  </w:footnote>
  <w:footnote w:type="continuationSeparator" w:id="0">
    <w:p w14:paraId="6585DEF1" w14:textId="77777777" w:rsidR="00083A4A" w:rsidRDefault="00083A4A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A6A7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B350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2EA8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0CFF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customStyle="1" w:styleId="EndNoteBibliography">
    <w:name w:val="EndNote Bibliography"/>
    <w:basedOn w:val="Normal"/>
    <w:link w:val="EndNoteBibliographyChar"/>
    <w:rsid w:val="006B350C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350C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tijn.Stommel@Radboudumc.nl" TargetMode="External"/><Relationship Id="rId13" Type="http://schemas.openxmlformats.org/officeDocument/2006/relationships/footer" Target="footer1.xml"/><Relationship Id="rId18" Type="http://schemas.openxmlformats.org/officeDocument/2006/relationships/hyperlink" Target="https://richtlijnendatabase.nl/richtlijn/pancreascarcinoom/startpagina.html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hyperlink" Target="https://www.soncos.org/kwaliteit/normeringsrapport/" TargetMode="Externa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mailto:Jana.Hopstaken@Radboudumc.nl" TargetMode="External"/><Relationship Id="rId19" Type="http://schemas.openxmlformats.org/officeDocument/2006/relationships/hyperlink" Target="https://doi.org/10.1016/j.canep.2016.11.001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orcid.org/0000-0002-4257-5254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AE12D-31E4-4ECD-8F71-7194D799F0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444</Words>
  <Characters>8231</Characters>
  <Application>Microsoft Office Word</Application>
  <DocSecurity>0</DocSecurity>
  <Lines>68</Lines>
  <Paragraphs>19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Kirsty Smith</cp:lastModifiedBy>
  <cp:revision>4</cp:revision>
  <dcterms:created xsi:type="dcterms:W3CDTF">2022-11-23T14:05:00Z</dcterms:created>
  <dcterms:modified xsi:type="dcterms:W3CDTF">2023-01-05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